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42124" w14:textId="657C9178" w:rsidR="00E97814" w:rsidRDefault="001234EA" w:rsidP="009B612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88054822"/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="00E97814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140312">
        <w:rPr>
          <w:rFonts w:ascii="Times New Roman" w:hAnsi="Times New Roman" w:cs="Times New Roman"/>
          <w:b/>
          <w:sz w:val="24"/>
          <w:szCs w:val="24"/>
        </w:rPr>
        <w:t>.</w:t>
      </w:r>
      <w:r w:rsidR="00E97814" w:rsidRPr="00E05C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7814" w:rsidRPr="00140312">
        <w:rPr>
          <w:rFonts w:ascii="Times New Roman" w:hAnsi="Times New Roman" w:cs="Times New Roman"/>
          <w:b/>
          <w:sz w:val="24"/>
          <w:szCs w:val="24"/>
        </w:rPr>
        <w:t xml:space="preserve">Plant dry matter yield, </w:t>
      </w:r>
      <w:proofErr w:type="spellStart"/>
      <w:r w:rsidR="00E97814" w:rsidRPr="00140312">
        <w:rPr>
          <w:rFonts w:ascii="Times New Roman" w:hAnsi="Times New Roman" w:cs="Times New Roman"/>
          <w:b/>
          <w:sz w:val="24"/>
          <w:szCs w:val="24"/>
        </w:rPr>
        <w:t>root:shoot</w:t>
      </w:r>
      <w:proofErr w:type="spellEnd"/>
      <w:r w:rsidR="00E97814" w:rsidRPr="00140312">
        <w:rPr>
          <w:rFonts w:ascii="Times New Roman" w:hAnsi="Times New Roman" w:cs="Times New Roman"/>
          <w:b/>
          <w:sz w:val="24"/>
          <w:szCs w:val="24"/>
        </w:rPr>
        <w:t xml:space="preserve"> ratio and phosphorus stress factor of thirty wheat genotypes at adequate and inadequate P levels</w:t>
      </w:r>
      <w:r w:rsidR="009B6125">
        <w:rPr>
          <w:rFonts w:ascii="Times New Roman" w:hAnsi="Times New Roman" w:cs="Times New Roman"/>
          <w:b/>
          <w:sz w:val="24"/>
          <w:szCs w:val="24"/>
        </w:rPr>
        <w:t>.</w:t>
      </w:r>
    </w:p>
    <w:p w14:paraId="62586606" w14:textId="77777777" w:rsidR="00E97814" w:rsidRDefault="00E97814" w:rsidP="00E9781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62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170"/>
        <w:gridCol w:w="1170"/>
        <w:gridCol w:w="1170"/>
        <w:gridCol w:w="1170"/>
        <w:gridCol w:w="1170"/>
        <w:gridCol w:w="900"/>
      </w:tblGrid>
      <w:tr w:rsidR="00E97814" w:rsidRPr="003A5A80" w14:paraId="28D9403C" w14:textId="77777777" w:rsidTr="00BD46FF">
        <w:trPr>
          <w:trHeight w:val="890"/>
        </w:trPr>
        <w:tc>
          <w:tcPr>
            <w:tcW w:w="1705" w:type="dxa"/>
            <w:tcBorders>
              <w:top w:val="single" w:sz="4" w:space="0" w:color="auto"/>
              <w:bottom w:val="nil"/>
              <w:right w:val="nil"/>
              <w:tl2br w:val="nil"/>
            </w:tcBorders>
          </w:tcPr>
          <w:p w14:paraId="10E5BA5B" w14:textId="651B7916" w:rsidR="00E97814" w:rsidRPr="003A5A80" w:rsidRDefault="00E97814" w:rsidP="0062332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BDB7F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Shoot Dry Matter</w:t>
            </w:r>
          </w:p>
          <w:p w14:paraId="39104C69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0F86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Root Dry Matter</w:t>
            </w:r>
          </w:p>
          <w:p w14:paraId="5BCA55D4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CC85A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A5A80">
              <w:rPr>
                <w:rFonts w:ascii="Times New Roman" w:hAnsi="Times New Roman" w:cs="Times New Roman"/>
                <w:b/>
              </w:rPr>
              <w:t>Root:Shoot</w:t>
            </w:r>
            <w:proofErr w:type="spellEnd"/>
            <w:r w:rsidRPr="003A5A80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5EEA11A9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Plant Stress Factor</w:t>
            </w:r>
          </w:p>
          <w:p w14:paraId="54B46D7D" w14:textId="77777777" w:rsidR="00E97814" w:rsidRPr="003A5A80" w:rsidRDefault="00E97814" w:rsidP="00137FA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E97814" w:rsidRPr="003A5A80" w14:paraId="25083C82" w14:textId="77777777" w:rsidTr="00BD46FF">
        <w:trPr>
          <w:trHeight w:val="80"/>
        </w:trPr>
        <w:tc>
          <w:tcPr>
            <w:tcW w:w="1705" w:type="dxa"/>
            <w:tcBorders>
              <w:top w:val="nil"/>
              <w:bottom w:val="single" w:sz="4" w:space="0" w:color="auto"/>
              <w:right w:val="nil"/>
              <w:tl2br w:val="nil"/>
            </w:tcBorders>
            <w:vAlign w:val="bottom"/>
          </w:tcPr>
          <w:p w14:paraId="3181FFE3" w14:textId="0F95138B" w:rsidR="00E97814" w:rsidRPr="003A5A80" w:rsidRDefault="00623320" w:rsidP="00137F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b/>
              </w:rPr>
              <w:t>Genotyp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34262E2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Adequat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4D85385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Defici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A08B981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Adequat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BC17FCD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Defici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950B1B8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Adequat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7BE95F0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A5A80">
              <w:rPr>
                <w:rFonts w:ascii="Times New Roman" w:hAnsi="Times New Roman" w:cs="Times New Roman"/>
                <w:b/>
              </w:rPr>
              <w:t>Deficit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</w:tcBorders>
          </w:tcPr>
          <w:p w14:paraId="658B1DEF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E97814" w:rsidRPr="003A5A80" w14:paraId="7AF07E85" w14:textId="77777777" w:rsidTr="00623320">
        <w:trPr>
          <w:trHeight w:val="260"/>
        </w:trPr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4806032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T-967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B46E7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75±0.1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FE05D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9±0.0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33280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6±0.0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293785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7CC61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7±0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C79548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3±0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B69EA1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82.30</w:t>
            </w:r>
          </w:p>
        </w:tc>
      </w:tr>
      <w:tr w:rsidR="00E97814" w:rsidRPr="003A5A80" w14:paraId="751F3B27" w14:textId="77777777" w:rsidTr="00137FAA">
        <w:trPr>
          <w:trHeight w:val="260"/>
        </w:trPr>
        <w:tc>
          <w:tcPr>
            <w:tcW w:w="1705" w:type="dxa"/>
            <w:vAlign w:val="bottom"/>
          </w:tcPr>
          <w:p w14:paraId="7732B41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C-591</w:t>
            </w:r>
          </w:p>
        </w:tc>
        <w:tc>
          <w:tcPr>
            <w:tcW w:w="1170" w:type="dxa"/>
          </w:tcPr>
          <w:p w14:paraId="6F32E4D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56±0.07</w:t>
            </w:r>
          </w:p>
        </w:tc>
        <w:tc>
          <w:tcPr>
            <w:tcW w:w="1170" w:type="dxa"/>
          </w:tcPr>
          <w:p w14:paraId="0E81DEE8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3A5A80">
              <w:rPr>
                <w:rFonts w:ascii="Times New Roman" w:hAnsi="Times New Roman" w:cs="Times New Roman"/>
                <w:color w:val="000000"/>
              </w:rPr>
              <w:t>±0.06</w:t>
            </w:r>
          </w:p>
        </w:tc>
        <w:tc>
          <w:tcPr>
            <w:tcW w:w="1170" w:type="dxa"/>
          </w:tcPr>
          <w:p w14:paraId="275112D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1±0.03</w:t>
            </w:r>
          </w:p>
        </w:tc>
        <w:tc>
          <w:tcPr>
            <w:tcW w:w="1170" w:type="dxa"/>
          </w:tcPr>
          <w:p w14:paraId="6C4BC00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2</w:t>
            </w:r>
          </w:p>
        </w:tc>
        <w:tc>
          <w:tcPr>
            <w:tcW w:w="1170" w:type="dxa"/>
          </w:tcPr>
          <w:p w14:paraId="3112C02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3</w:t>
            </w:r>
          </w:p>
        </w:tc>
        <w:tc>
          <w:tcPr>
            <w:tcW w:w="1170" w:type="dxa"/>
          </w:tcPr>
          <w:p w14:paraId="3762A2D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6±0.05</w:t>
            </w:r>
          </w:p>
        </w:tc>
        <w:tc>
          <w:tcPr>
            <w:tcW w:w="900" w:type="dxa"/>
          </w:tcPr>
          <w:p w14:paraId="5E0EB414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63.34</w:t>
            </w:r>
          </w:p>
        </w:tc>
      </w:tr>
      <w:tr w:rsidR="00E97814" w:rsidRPr="003A5A80" w14:paraId="3DBD6E80" w14:textId="77777777" w:rsidTr="00137FAA">
        <w:tc>
          <w:tcPr>
            <w:tcW w:w="1705" w:type="dxa"/>
            <w:vAlign w:val="bottom"/>
          </w:tcPr>
          <w:p w14:paraId="4A2D49D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DIRK</w:t>
            </w:r>
            <w:r w:rsidRPr="003A5A8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</w:tcPr>
          <w:p w14:paraId="4676B4E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74±0.04</w:t>
            </w:r>
          </w:p>
        </w:tc>
        <w:tc>
          <w:tcPr>
            <w:tcW w:w="1170" w:type="dxa"/>
          </w:tcPr>
          <w:p w14:paraId="53075FD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54±0.04</w:t>
            </w:r>
          </w:p>
        </w:tc>
        <w:tc>
          <w:tcPr>
            <w:tcW w:w="1170" w:type="dxa"/>
          </w:tcPr>
          <w:p w14:paraId="5CF52F2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5±0.01</w:t>
            </w:r>
          </w:p>
        </w:tc>
        <w:tc>
          <w:tcPr>
            <w:tcW w:w="1170" w:type="dxa"/>
          </w:tcPr>
          <w:p w14:paraId="451E8F6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81±0.02</w:t>
            </w:r>
          </w:p>
        </w:tc>
        <w:tc>
          <w:tcPr>
            <w:tcW w:w="1170" w:type="dxa"/>
          </w:tcPr>
          <w:p w14:paraId="40716BD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0±0.01</w:t>
            </w:r>
          </w:p>
        </w:tc>
        <w:tc>
          <w:tcPr>
            <w:tcW w:w="1170" w:type="dxa"/>
          </w:tcPr>
          <w:p w14:paraId="5A43F59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2±0.05</w:t>
            </w:r>
          </w:p>
        </w:tc>
        <w:tc>
          <w:tcPr>
            <w:tcW w:w="900" w:type="dxa"/>
          </w:tcPr>
          <w:p w14:paraId="7C32A3A8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</w:tr>
      <w:tr w:rsidR="00E97814" w:rsidRPr="003A5A80" w14:paraId="4F50531A" w14:textId="77777777" w:rsidTr="00137FAA">
        <w:tc>
          <w:tcPr>
            <w:tcW w:w="1705" w:type="dxa"/>
            <w:vAlign w:val="bottom"/>
          </w:tcPr>
          <w:p w14:paraId="2744F1C1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C-271</w:t>
            </w:r>
          </w:p>
        </w:tc>
        <w:tc>
          <w:tcPr>
            <w:tcW w:w="1170" w:type="dxa"/>
          </w:tcPr>
          <w:p w14:paraId="1AFB370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2.34±0.06</w:t>
            </w:r>
          </w:p>
        </w:tc>
        <w:tc>
          <w:tcPr>
            <w:tcW w:w="1170" w:type="dxa"/>
          </w:tcPr>
          <w:p w14:paraId="3279FC8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8±0.05</w:t>
            </w:r>
          </w:p>
        </w:tc>
        <w:tc>
          <w:tcPr>
            <w:tcW w:w="1170" w:type="dxa"/>
          </w:tcPr>
          <w:p w14:paraId="0CDA893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4±0.03</w:t>
            </w:r>
          </w:p>
        </w:tc>
        <w:tc>
          <w:tcPr>
            <w:tcW w:w="1170" w:type="dxa"/>
          </w:tcPr>
          <w:p w14:paraId="36CF9EB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4</w:t>
            </w:r>
          </w:p>
        </w:tc>
        <w:tc>
          <w:tcPr>
            <w:tcW w:w="1170" w:type="dxa"/>
          </w:tcPr>
          <w:p w14:paraId="5609674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1</w:t>
            </w:r>
          </w:p>
        </w:tc>
        <w:tc>
          <w:tcPr>
            <w:tcW w:w="1170" w:type="dxa"/>
          </w:tcPr>
          <w:p w14:paraId="41CB74C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8±0.05</w:t>
            </w:r>
          </w:p>
        </w:tc>
        <w:tc>
          <w:tcPr>
            <w:tcW w:w="900" w:type="dxa"/>
          </w:tcPr>
          <w:p w14:paraId="354C6876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70.97</w:t>
            </w:r>
          </w:p>
        </w:tc>
      </w:tr>
      <w:tr w:rsidR="00E97814" w:rsidRPr="003A5A80" w14:paraId="66DA64AC" w14:textId="77777777" w:rsidTr="00137FAA">
        <w:tc>
          <w:tcPr>
            <w:tcW w:w="1705" w:type="dxa"/>
            <w:vAlign w:val="bottom"/>
          </w:tcPr>
          <w:p w14:paraId="5790FD49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MEXI PAK</w:t>
            </w:r>
          </w:p>
        </w:tc>
        <w:tc>
          <w:tcPr>
            <w:tcW w:w="1170" w:type="dxa"/>
          </w:tcPr>
          <w:p w14:paraId="7051C87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4±0.05</w:t>
            </w:r>
          </w:p>
        </w:tc>
        <w:tc>
          <w:tcPr>
            <w:tcW w:w="1170" w:type="dxa"/>
          </w:tcPr>
          <w:p w14:paraId="0C853DA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9±0.04</w:t>
            </w:r>
          </w:p>
        </w:tc>
        <w:tc>
          <w:tcPr>
            <w:tcW w:w="1170" w:type="dxa"/>
          </w:tcPr>
          <w:p w14:paraId="6E99F14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1</w:t>
            </w:r>
          </w:p>
        </w:tc>
        <w:tc>
          <w:tcPr>
            <w:tcW w:w="1170" w:type="dxa"/>
          </w:tcPr>
          <w:p w14:paraId="22C9F59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07±0.02</w:t>
            </w:r>
          </w:p>
        </w:tc>
        <w:tc>
          <w:tcPr>
            <w:tcW w:w="1170" w:type="dxa"/>
          </w:tcPr>
          <w:p w14:paraId="38DEFF0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9±0.02</w:t>
            </w:r>
          </w:p>
        </w:tc>
        <w:tc>
          <w:tcPr>
            <w:tcW w:w="1170" w:type="dxa"/>
          </w:tcPr>
          <w:p w14:paraId="5DEA048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6±0.09</w:t>
            </w:r>
          </w:p>
        </w:tc>
        <w:tc>
          <w:tcPr>
            <w:tcW w:w="900" w:type="dxa"/>
          </w:tcPr>
          <w:p w14:paraId="75BCCB91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63.55</w:t>
            </w:r>
          </w:p>
        </w:tc>
      </w:tr>
      <w:tr w:rsidR="00E97814" w:rsidRPr="003A5A80" w14:paraId="2B2C1F18" w14:textId="77777777" w:rsidTr="00137FAA">
        <w:tc>
          <w:tcPr>
            <w:tcW w:w="1705" w:type="dxa"/>
            <w:vAlign w:val="bottom"/>
          </w:tcPr>
          <w:p w14:paraId="63550302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SA-42</w:t>
            </w:r>
          </w:p>
        </w:tc>
        <w:tc>
          <w:tcPr>
            <w:tcW w:w="1170" w:type="dxa"/>
          </w:tcPr>
          <w:p w14:paraId="4F614C7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2±0.03</w:t>
            </w:r>
          </w:p>
        </w:tc>
        <w:tc>
          <w:tcPr>
            <w:tcW w:w="1170" w:type="dxa"/>
          </w:tcPr>
          <w:p w14:paraId="62BFBB9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5±0.03</w:t>
            </w:r>
          </w:p>
        </w:tc>
        <w:tc>
          <w:tcPr>
            <w:tcW w:w="1170" w:type="dxa"/>
          </w:tcPr>
          <w:p w14:paraId="708D40F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3</w:t>
            </w:r>
          </w:p>
        </w:tc>
        <w:tc>
          <w:tcPr>
            <w:tcW w:w="1170" w:type="dxa"/>
          </w:tcPr>
          <w:p w14:paraId="76020FC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1±0.03</w:t>
            </w:r>
          </w:p>
        </w:tc>
        <w:tc>
          <w:tcPr>
            <w:tcW w:w="1170" w:type="dxa"/>
          </w:tcPr>
          <w:p w14:paraId="4824539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0±0.04</w:t>
            </w:r>
          </w:p>
        </w:tc>
        <w:tc>
          <w:tcPr>
            <w:tcW w:w="1170" w:type="dxa"/>
          </w:tcPr>
          <w:p w14:paraId="34A7529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0±0.06</w:t>
            </w:r>
          </w:p>
        </w:tc>
        <w:tc>
          <w:tcPr>
            <w:tcW w:w="900" w:type="dxa"/>
          </w:tcPr>
          <w:p w14:paraId="121783E8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1.88</w:t>
            </w:r>
          </w:p>
        </w:tc>
      </w:tr>
      <w:tr w:rsidR="00E97814" w:rsidRPr="003A5A80" w14:paraId="6B335EDA" w14:textId="77777777" w:rsidTr="00137FAA">
        <w:trPr>
          <w:trHeight w:val="305"/>
        </w:trPr>
        <w:tc>
          <w:tcPr>
            <w:tcW w:w="1705" w:type="dxa"/>
            <w:vAlign w:val="bottom"/>
          </w:tcPr>
          <w:p w14:paraId="56B19DF4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BLUE SILVER</w:t>
            </w:r>
          </w:p>
        </w:tc>
        <w:tc>
          <w:tcPr>
            <w:tcW w:w="1170" w:type="dxa"/>
          </w:tcPr>
          <w:p w14:paraId="7705895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78±0.04</w:t>
            </w:r>
          </w:p>
        </w:tc>
        <w:tc>
          <w:tcPr>
            <w:tcW w:w="1170" w:type="dxa"/>
          </w:tcPr>
          <w:p w14:paraId="2A73619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5±0.03</w:t>
            </w:r>
          </w:p>
        </w:tc>
        <w:tc>
          <w:tcPr>
            <w:tcW w:w="1170" w:type="dxa"/>
          </w:tcPr>
          <w:p w14:paraId="2773CFA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1±0.04</w:t>
            </w:r>
          </w:p>
        </w:tc>
        <w:tc>
          <w:tcPr>
            <w:tcW w:w="1170" w:type="dxa"/>
          </w:tcPr>
          <w:p w14:paraId="20F2CFF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8±0.03</w:t>
            </w:r>
          </w:p>
        </w:tc>
        <w:tc>
          <w:tcPr>
            <w:tcW w:w="1170" w:type="dxa"/>
          </w:tcPr>
          <w:p w14:paraId="1E208EA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7±0.04</w:t>
            </w:r>
          </w:p>
        </w:tc>
        <w:tc>
          <w:tcPr>
            <w:tcW w:w="1170" w:type="dxa"/>
          </w:tcPr>
          <w:p w14:paraId="620D22F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3±0.07</w:t>
            </w:r>
          </w:p>
        </w:tc>
        <w:tc>
          <w:tcPr>
            <w:tcW w:w="900" w:type="dxa"/>
          </w:tcPr>
          <w:p w14:paraId="2D031B19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29.81</w:t>
            </w:r>
          </w:p>
        </w:tc>
      </w:tr>
      <w:tr w:rsidR="00E97814" w:rsidRPr="003A5A80" w14:paraId="583C3A4F" w14:textId="77777777" w:rsidTr="00137FAA">
        <w:tc>
          <w:tcPr>
            <w:tcW w:w="1705" w:type="dxa"/>
            <w:vAlign w:val="bottom"/>
          </w:tcPr>
          <w:p w14:paraId="2CCACA0E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LYP-73</w:t>
            </w:r>
          </w:p>
        </w:tc>
        <w:tc>
          <w:tcPr>
            <w:tcW w:w="1170" w:type="dxa"/>
          </w:tcPr>
          <w:p w14:paraId="7AB6547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3±0.06</w:t>
            </w:r>
          </w:p>
        </w:tc>
        <w:tc>
          <w:tcPr>
            <w:tcW w:w="1170" w:type="dxa"/>
          </w:tcPr>
          <w:p w14:paraId="3FD39A8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6±0.06</w:t>
            </w:r>
          </w:p>
        </w:tc>
        <w:tc>
          <w:tcPr>
            <w:tcW w:w="1170" w:type="dxa"/>
          </w:tcPr>
          <w:p w14:paraId="33DCB89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2±0.02</w:t>
            </w:r>
          </w:p>
        </w:tc>
        <w:tc>
          <w:tcPr>
            <w:tcW w:w="1170" w:type="dxa"/>
          </w:tcPr>
          <w:p w14:paraId="35A32B0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2</w:t>
            </w:r>
          </w:p>
        </w:tc>
        <w:tc>
          <w:tcPr>
            <w:tcW w:w="1170" w:type="dxa"/>
          </w:tcPr>
          <w:p w14:paraId="4FB5F2F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4±0.02</w:t>
            </w:r>
          </w:p>
        </w:tc>
        <w:tc>
          <w:tcPr>
            <w:tcW w:w="1170" w:type="dxa"/>
          </w:tcPr>
          <w:p w14:paraId="12370EF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4±0.06</w:t>
            </w:r>
          </w:p>
        </w:tc>
        <w:tc>
          <w:tcPr>
            <w:tcW w:w="900" w:type="dxa"/>
          </w:tcPr>
          <w:p w14:paraId="65466276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26.40</w:t>
            </w:r>
          </w:p>
        </w:tc>
      </w:tr>
      <w:tr w:rsidR="00E97814" w:rsidRPr="003A5A80" w14:paraId="6A1258CF" w14:textId="77777777" w:rsidTr="00137FAA">
        <w:tc>
          <w:tcPr>
            <w:tcW w:w="1705" w:type="dxa"/>
            <w:vAlign w:val="bottom"/>
          </w:tcPr>
          <w:p w14:paraId="1995C2B1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SANDAL-73</w:t>
            </w:r>
          </w:p>
        </w:tc>
        <w:tc>
          <w:tcPr>
            <w:tcW w:w="1170" w:type="dxa"/>
          </w:tcPr>
          <w:p w14:paraId="215AB98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86±0.05</w:t>
            </w:r>
          </w:p>
        </w:tc>
        <w:tc>
          <w:tcPr>
            <w:tcW w:w="1170" w:type="dxa"/>
          </w:tcPr>
          <w:p w14:paraId="308D010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2±0.05</w:t>
            </w:r>
          </w:p>
        </w:tc>
        <w:tc>
          <w:tcPr>
            <w:tcW w:w="1170" w:type="dxa"/>
          </w:tcPr>
          <w:p w14:paraId="2C6C78B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2±0.03</w:t>
            </w:r>
          </w:p>
        </w:tc>
        <w:tc>
          <w:tcPr>
            <w:tcW w:w="1170" w:type="dxa"/>
          </w:tcPr>
          <w:p w14:paraId="585F561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1</w:t>
            </w:r>
          </w:p>
        </w:tc>
        <w:tc>
          <w:tcPr>
            <w:tcW w:w="1170" w:type="dxa"/>
          </w:tcPr>
          <w:p w14:paraId="5C76EC9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4</w:t>
            </w:r>
          </w:p>
        </w:tc>
        <w:tc>
          <w:tcPr>
            <w:tcW w:w="1170" w:type="dxa"/>
          </w:tcPr>
          <w:p w14:paraId="595EA80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1±0.05</w:t>
            </w:r>
          </w:p>
        </w:tc>
        <w:tc>
          <w:tcPr>
            <w:tcW w:w="900" w:type="dxa"/>
          </w:tcPr>
          <w:p w14:paraId="1F611293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9.42</w:t>
            </w:r>
          </w:p>
        </w:tc>
      </w:tr>
      <w:tr w:rsidR="00E97814" w:rsidRPr="003A5A80" w14:paraId="632A622E" w14:textId="77777777" w:rsidTr="00137FAA">
        <w:tc>
          <w:tcPr>
            <w:tcW w:w="1705" w:type="dxa"/>
            <w:vAlign w:val="bottom"/>
          </w:tcPr>
          <w:p w14:paraId="5CE5DB02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PARI-73</w:t>
            </w:r>
          </w:p>
        </w:tc>
        <w:tc>
          <w:tcPr>
            <w:tcW w:w="1170" w:type="dxa"/>
          </w:tcPr>
          <w:p w14:paraId="790FC57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5</w:t>
            </w:r>
          </w:p>
        </w:tc>
        <w:tc>
          <w:tcPr>
            <w:tcW w:w="1170" w:type="dxa"/>
          </w:tcPr>
          <w:p w14:paraId="6D16B1E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05±0.02</w:t>
            </w:r>
          </w:p>
        </w:tc>
        <w:tc>
          <w:tcPr>
            <w:tcW w:w="1170" w:type="dxa"/>
          </w:tcPr>
          <w:p w14:paraId="1AB4D9B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05±0.02</w:t>
            </w:r>
          </w:p>
        </w:tc>
        <w:tc>
          <w:tcPr>
            <w:tcW w:w="1170" w:type="dxa"/>
          </w:tcPr>
          <w:p w14:paraId="27103A3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170" w:type="dxa"/>
          </w:tcPr>
          <w:p w14:paraId="3496EEF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3±0.03</w:t>
            </w:r>
          </w:p>
        </w:tc>
        <w:tc>
          <w:tcPr>
            <w:tcW w:w="1170" w:type="dxa"/>
          </w:tcPr>
          <w:p w14:paraId="1D59FAB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2±0.02</w:t>
            </w:r>
          </w:p>
        </w:tc>
        <w:tc>
          <w:tcPr>
            <w:tcW w:w="900" w:type="dxa"/>
          </w:tcPr>
          <w:p w14:paraId="1FF3B318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68.33</w:t>
            </w:r>
          </w:p>
        </w:tc>
      </w:tr>
      <w:tr w:rsidR="00E97814" w:rsidRPr="003A5A80" w14:paraId="4636BD4A" w14:textId="77777777" w:rsidTr="00137FAA">
        <w:tc>
          <w:tcPr>
            <w:tcW w:w="1705" w:type="dxa"/>
            <w:vAlign w:val="bottom"/>
          </w:tcPr>
          <w:p w14:paraId="6C055CF8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LU-26S</w:t>
            </w:r>
          </w:p>
        </w:tc>
        <w:tc>
          <w:tcPr>
            <w:tcW w:w="1170" w:type="dxa"/>
          </w:tcPr>
          <w:p w14:paraId="24CC834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9±0.05</w:t>
            </w:r>
          </w:p>
        </w:tc>
        <w:tc>
          <w:tcPr>
            <w:tcW w:w="1170" w:type="dxa"/>
          </w:tcPr>
          <w:p w14:paraId="54D4943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8±0.04</w:t>
            </w:r>
          </w:p>
        </w:tc>
        <w:tc>
          <w:tcPr>
            <w:tcW w:w="1170" w:type="dxa"/>
          </w:tcPr>
          <w:p w14:paraId="7A467A2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8±0.02</w:t>
            </w:r>
          </w:p>
        </w:tc>
        <w:tc>
          <w:tcPr>
            <w:tcW w:w="1170" w:type="dxa"/>
          </w:tcPr>
          <w:p w14:paraId="7CCA617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1</w:t>
            </w:r>
          </w:p>
        </w:tc>
        <w:tc>
          <w:tcPr>
            <w:tcW w:w="1170" w:type="dxa"/>
          </w:tcPr>
          <w:p w14:paraId="7B0A374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1</w:t>
            </w:r>
          </w:p>
        </w:tc>
        <w:tc>
          <w:tcPr>
            <w:tcW w:w="1170" w:type="dxa"/>
          </w:tcPr>
          <w:p w14:paraId="51F83E7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2±0.04</w:t>
            </w:r>
          </w:p>
        </w:tc>
        <w:tc>
          <w:tcPr>
            <w:tcW w:w="900" w:type="dxa"/>
          </w:tcPr>
          <w:p w14:paraId="3B805B2E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0.69</w:t>
            </w:r>
          </w:p>
        </w:tc>
      </w:tr>
      <w:tr w:rsidR="00E97814" w:rsidRPr="003A5A80" w14:paraId="7F6B175B" w14:textId="77777777" w:rsidTr="00137FAA">
        <w:tc>
          <w:tcPr>
            <w:tcW w:w="1705" w:type="dxa"/>
            <w:vAlign w:val="bottom"/>
          </w:tcPr>
          <w:p w14:paraId="3D08A7F5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PAK-81</w:t>
            </w:r>
          </w:p>
        </w:tc>
        <w:tc>
          <w:tcPr>
            <w:tcW w:w="1170" w:type="dxa"/>
          </w:tcPr>
          <w:p w14:paraId="1020474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92±0.05</w:t>
            </w:r>
          </w:p>
        </w:tc>
        <w:tc>
          <w:tcPr>
            <w:tcW w:w="1170" w:type="dxa"/>
          </w:tcPr>
          <w:p w14:paraId="415C6B5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6±0.06</w:t>
            </w:r>
          </w:p>
        </w:tc>
        <w:tc>
          <w:tcPr>
            <w:tcW w:w="1170" w:type="dxa"/>
          </w:tcPr>
          <w:p w14:paraId="118F4AB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1</w:t>
            </w:r>
          </w:p>
        </w:tc>
        <w:tc>
          <w:tcPr>
            <w:tcW w:w="1170" w:type="dxa"/>
          </w:tcPr>
          <w:p w14:paraId="413315D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9±0.05</w:t>
            </w:r>
          </w:p>
        </w:tc>
        <w:tc>
          <w:tcPr>
            <w:tcW w:w="1170" w:type="dxa"/>
          </w:tcPr>
          <w:p w14:paraId="5FD9C97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1</w:t>
            </w:r>
          </w:p>
        </w:tc>
        <w:tc>
          <w:tcPr>
            <w:tcW w:w="1170" w:type="dxa"/>
          </w:tcPr>
          <w:p w14:paraId="4113F8A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9±0.06</w:t>
            </w:r>
          </w:p>
        </w:tc>
        <w:tc>
          <w:tcPr>
            <w:tcW w:w="900" w:type="dxa"/>
          </w:tcPr>
          <w:p w14:paraId="363737F9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28.65</w:t>
            </w:r>
          </w:p>
        </w:tc>
      </w:tr>
      <w:tr w:rsidR="00E97814" w:rsidRPr="003A5A80" w14:paraId="7BC6F1B9" w14:textId="77777777" w:rsidTr="00137FAA">
        <w:tc>
          <w:tcPr>
            <w:tcW w:w="1705" w:type="dxa"/>
            <w:vAlign w:val="bottom"/>
          </w:tcPr>
          <w:p w14:paraId="4A6BFE56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BARANI-83</w:t>
            </w:r>
          </w:p>
        </w:tc>
        <w:tc>
          <w:tcPr>
            <w:tcW w:w="1170" w:type="dxa"/>
          </w:tcPr>
          <w:p w14:paraId="2C0901E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80±0.08</w:t>
            </w:r>
          </w:p>
        </w:tc>
        <w:tc>
          <w:tcPr>
            <w:tcW w:w="1170" w:type="dxa"/>
          </w:tcPr>
          <w:p w14:paraId="709A105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2±0.03</w:t>
            </w:r>
          </w:p>
        </w:tc>
        <w:tc>
          <w:tcPr>
            <w:tcW w:w="1170" w:type="dxa"/>
          </w:tcPr>
          <w:p w14:paraId="6172DB1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8±0.04</w:t>
            </w:r>
          </w:p>
        </w:tc>
        <w:tc>
          <w:tcPr>
            <w:tcW w:w="1170" w:type="dxa"/>
          </w:tcPr>
          <w:p w14:paraId="0E4CAFD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4±0.03</w:t>
            </w:r>
          </w:p>
        </w:tc>
        <w:tc>
          <w:tcPr>
            <w:tcW w:w="1170" w:type="dxa"/>
          </w:tcPr>
          <w:p w14:paraId="2F02AFC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4±0.02</w:t>
            </w:r>
          </w:p>
        </w:tc>
        <w:tc>
          <w:tcPr>
            <w:tcW w:w="1170" w:type="dxa"/>
          </w:tcPr>
          <w:p w14:paraId="151F76D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7±0.04</w:t>
            </w:r>
          </w:p>
        </w:tc>
        <w:tc>
          <w:tcPr>
            <w:tcW w:w="900" w:type="dxa"/>
          </w:tcPr>
          <w:p w14:paraId="731EB306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5.40</w:t>
            </w:r>
          </w:p>
        </w:tc>
      </w:tr>
      <w:tr w:rsidR="00E97814" w:rsidRPr="003A5A80" w14:paraId="4D215F53" w14:textId="77777777" w:rsidTr="00137FAA">
        <w:tc>
          <w:tcPr>
            <w:tcW w:w="1705" w:type="dxa"/>
            <w:vAlign w:val="bottom"/>
          </w:tcPr>
          <w:p w14:paraId="1A3452DA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KOHINOOR-83</w:t>
            </w:r>
          </w:p>
        </w:tc>
        <w:tc>
          <w:tcPr>
            <w:tcW w:w="1170" w:type="dxa"/>
          </w:tcPr>
          <w:p w14:paraId="645B266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8±0.05</w:t>
            </w:r>
          </w:p>
        </w:tc>
        <w:tc>
          <w:tcPr>
            <w:tcW w:w="1170" w:type="dxa"/>
          </w:tcPr>
          <w:p w14:paraId="17DDE40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6±0.03</w:t>
            </w:r>
          </w:p>
        </w:tc>
        <w:tc>
          <w:tcPr>
            <w:tcW w:w="1170" w:type="dxa"/>
          </w:tcPr>
          <w:p w14:paraId="36820F3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7±0.01</w:t>
            </w:r>
          </w:p>
        </w:tc>
        <w:tc>
          <w:tcPr>
            <w:tcW w:w="1170" w:type="dxa"/>
          </w:tcPr>
          <w:p w14:paraId="368E00E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9±0.02</w:t>
            </w:r>
          </w:p>
        </w:tc>
        <w:tc>
          <w:tcPr>
            <w:tcW w:w="1170" w:type="dxa"/>
          </w:tcPr>
          <w:p w14:paraId="00C47A0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5±0.01</w:t>
            </w:r>
          </w:p>
        </w:tc>
        <w:tc>
          <w:tcPr>
            <w:tcW w:w="1170" w:type="dxa"/>
          </w:tcPr>
          <w:p w14:paraId="0C8B150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1±0.04</w:t>
            </w:r>
          </w:p>
        </w:tc>
        <w:tc>
          <w:tcPr>
            <w:tcW w:w="900" w:type="dxa"/>
          </w:tcPr>
          <w:p w14:paraId="4EB33C69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</w:tr>
      <w:tr w:rsidR="00E97814" w:rsidRPr="003A5A80" w14:paraId="33437F06" w14:textId="77777777" w:rsidTr="00137FAA">
        <w:tc>
          <w:tcPr>
            <w:tcW w:w="1705" w:type="dxa"/>
            <w:vAlign w:val="bottom"/>
          </w:tcPr>
          <w:p w14:paraId="1452C6C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WADANAK-85</w:t>
            </w:r>
          </w:p>
        </w:tc>
        <w:tc>
          <w:tcPr>
            <w:tcW w:w="1170" w:type="dxa"/>
          </w:tcPr>
          <w:p w14:paraId="46A068A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70±0.05</w:t>
            </w:r>
          </w:p>
        </w:tc>
        <w:tc>
          <w:tcPr>
            <w:tcW w:w="1170" w:type="dxa"/>
          </w:tcPr>
          <w:p w14:paraId="12DCB16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9±0.03</w:t>
            </w:r>
          </w:p>
        </w:tc>
        <w:tc>
          <w:tcPr>
            <w:tcW w:w="1170" w:type="dxa"/>
          </w:tcPr>
          <w:p w14:paraId="378DABB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3±0.02</w:t>
            </w:r>
          </w:p>
        </w:tc>
        <w:tc>
          <w:tcPr>
            <w:tcW w:w="1170" w:type="dxa"/>
          </w:tcPr>
          <w:p w14:paraId="5102087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3</w:t>
            </w:r>
          </w:p>
        </w:tc>
        <w:tc>
          <w:tcPr>
            <w:tcW w:w="1170" w:type="dxa"/>
          </w:tcPr>
          <w:p w14:paraId="560A92E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3±0.01</w:t>
            </w:r>
          </w:p>
        </w:tc>
        <w:tc>
          <w:tcPr>
            <w:tcW w:w="1170" w:type="dxa"/>
          </w:tcPr>
          <w:p w14:paraId="6EB3203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0±0.06</w:t>
            </w:r>
          </w:p>
        </w:tc>
        <w:tc>
          <w:tcPr>
            <w:tcW w:w="900" w:type="dxa"/>
          </w:tcPr>
          <w:p w14:paraId="68E84F9F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58.16</w:t>
            </w:r>
          </w:p>
        </w:tc>
      </w:tr>
      <w:tr w:rsidR="00E97814" w:rsidRPr="003A5A80" w14:paraId="7A1438E2" w14:textId="77777777" w:rsidTr="00137FAA">
        <w:tc>
          <w:tcPr>
            <w:tcW w:w="1705" w:type="dxa"/>
            <w:vAlign w:val="bottom"/>
          </w:tcPr>
          <w:p w14:paraId="3F6CD11C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CHAKWAL-86</w:t>
            </w:r>
          </w:p>
        </w:tc>
        <w:tc>
          <w:tcPr>
            <w:tcW w:w="1170" w:type="dxa"/>
          </w:tcPr>
          <w:p w14:paraId="4C9F076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99±0.06</w:t>
            </w:r>
          </w:p>
        </w:tc>
        <w:tc>
          <w:tcPr>
            <w:tcW w:w="1170" w:type="dxa"/>
          </w:tcPr>
          <w:p w14:paraId="0BEBA0E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3±0.06</w:t>
            </w:r>
          </w:p>
        </w:tc>
        <w:tc>
          <w:tcPr>
            <w:tcW w:w="1170" w:type="dxa"/>
          </w:tcPr>
          <w:p w14:paraId="6989B23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5±0.02</w:t>
            </w:r>
          </w:p>
        </w:tc>
        <w:tc>
          <w:tcPr>
            <w:tcW w:w="1170" w:type="dxa"/>
          </w:tcPr>
          <w:p w14:paraId="6287979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3</w:t>
            </w:r>
          </w:p>
        </w:tc>
        <w:tc>
          <w:tcPr>
            <w:tcW w:w="1170" w:type="dxa"/>
          </w:tcPr>
          <w:p w14:paraId="06CF55F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5±0.03</w:t>
            </w:r>
          </w:p>
        </w:tc>
        <w:tc>
          <w:tcPr>
            <w:tcW w:w="1170" w:type="dxa"/>
          </w:tcPr>
          <w:p w14:paraId="5B22DED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5±0.04</w:t>
            </w:r>
          </w:p>
        </w:tc>
        <w:tc>
          <w:tcPr>
            <w:tcW w:w="900" w:type="dxa"/>
          </w:tcPr>
          <w:p w14:paraId="63CAE731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56.20</w:t>
            </w:r>
          </w:p>
        </w:tc>
      </w:tr>
      <w:tr w:rsidR="00E97814" w:rsidRPr="003A5A80" w14:paraId="44E9884E" w14:textId="77777777" w:rsidTr="00137FAA">
        <w:tc>
          <w:tcPr>
            <w:tcW w:w="1705" w:type="dxa"/>
            <w:vAlign w:val="bottom"/>
          </w:tcPr>
          <w:p w14:paraId="74D7407E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PASBAN-90</w:t>
            </w:r>
          </w:p>
        </w:tc>
        <w:tc>
          <w:tcPr>
            <w:tcW w:w="1170" w:type="dxa"/>
          </w:tcPr>
          <w:p w14:paraId="00D20E8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2±0.04</w:t>
            </w:r>
          </w:p>
        </w:tc>
        <w:tc>
          <w:tcPr>
            <w:tcW w:w="1170" w:type="dxa"/>
          </w:tcPr>
          <w:p w14:paraId="1582E73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0±0.07</w:t>
            </w:r>
          </w:p>
        </w:tc>
        <w:tc>
          <w:tcPr>
            <w:tcW w:w="1170" w:type="dxa"/>
          </w:tcPr>
          <w:p w14:paraId="59EC207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7±0.05</w:t>
            </w:r>
          </w:p>
        </w:tc>
        <w:tc>
          <w:tcPr>
            <w:tcW w:w="1170" w:type="dxa"/>
          </w:tcPr>
          <w:p w14:paraId="52A6362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4±0.04</w:t>
            </w:r>
          </w:p>
        </w:tc>
        <w:tc>
          <w:tcPr>
            <w:tcW w:w="1170" w:type="dxa"/>
          </w:tcPr>
          <w:p w14:paraId="4D78724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7±0.07</w:t>
            </w:r>
          </w:p>
        </w:tc>
        <w:tc>
          <w:tcPr>
            <w:tcW w:w="1170" w:type="dxa"/>
          </w:tcPr>
          <w:p w14:paraId="20C3D34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6±0.04</w:t>
            </w:r>
          </w:p>
        </w:tc>
        <w:tc>
          <w:tcPr>
            <w:tcW w:w="900" w:type="dxa"/>
          </w:tcPr>
          <w:p w14:paraId="138DE07B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6.03</w:t>
            </w:r>
          </w:p>
        </w:tc>
      </w:tr>
      <w:tr w:rsidR="00E97814" w:rsidRPr="003A5A80" w14:paraId="4D55B9AE" w14:textId="77777777" w:rsidTr="00137FAA">
        <w:tc>
          <w:tcPr>
            <w:tcW w:w="1705" w:type="dxa"/>
            <w:vAlign w:val="bottom"/>
          </w:tcPr>
          <w:p w14:paraId="4E1EE5F6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INQ-91</w:t>
            </w:r>
          </w:p>
        </w:tc>
        <w:tc>
          <w:tcPr>
            <w:tcW w:w="1170" w:type="dxa"/>
          </w:tcPr>
          <w:p w14:paraId="1268EF1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86±0.04</w:t>
            </w:r>
          </w:p>
        </w:tc>
        <w:tc>
          <w:tcPr>
            <w:tcW w:w="1170" w:type="dxa"/>
          </w:tcPr>
          <w:p w14:paraId="5EA97F0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4±0.06</w:t>
            </w:r>
          </w:p>
        </w:tc>
        <w:tc>
          <w:tcPr>
            <w:tcW w:w="1170" w:type="dxa"/>
          </w:tcPr>
          <w:p w14:paraId="277B0D6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1±0.02</w:t>
            </w:r>
          </w:p>
        </w:tc>
        <w:tc>
          <w:tcPr>
            <w:tcW w:w="1170" w:type="dxa"/>
          </w:tcPr>
          <w:p w14:paraId="36BEFF4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2</w:t>
            </w:r>
          </w:p>
        </w:tc>
        <w:tc>
          <w:tcPr>
            <w:tcW w:w="1170" w:type="dxa"/>
          </w:tcPr>
          <w:p w14:paraId="58549AE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4±0.03</w:t>
            </w:r>
          </w:p>
        </w:tc>
        <w:tc>
          <w:tcPr>
            <w:tcW w:w="1170" w:type="dxa"/>
          </w:tcPr>
          <w:p w14:paraId="40C7E57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3±0.03</w:t>
            </w:r>
          </w:p>
        </w:tc>
        <w:tc>
          <w:tcPr>
            <w:tcW w:w="900" w:type="dxa"/>
          </w:tcPr>
          <w:p w14:paraId="4FBAD3A1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49.57</w:t>
            </w:r>
          </w:p>
        </w:tc>
      </w:tr>
      <w:tr w:rsidR="00E97814" w:rsidRPr="003A5A80" w14:paraId="66881182" w14:textId="77777777" w:rsidTr="00137FAA">
        <w:tc>
          <w:tcPr>
            <w:tcW w:w="1705" w:type="dxa"/>
            <w:vAlign w:val="bottom"/>
          </w:tcPr>
          <w:p w14:paraId="6CC11B27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PARWAZ-94</w:t>
            </w:r>
          </w:p>
        </w:tc>
        <w:tc>
          <w:tcPr>
            <w:tcW w:w="1170" w:type="dxa"/>
          </w:tcPr>
          <w:p w14:paraId="473BAA4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96±0.05</w:t>
            </w:r>
          </w:p>
        </w:tc>
        <w:tc>
          <w:tcPr>
            <w:tcW w:w="1170" w:type="dxa"/>
          </w:tcPr>
          <w:p w14:paraId="5700D44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9±0.02</w:t>
            </w:r>
          </w:p>
        </w:tc>
        <w:tc>
          <w:tcPr>
            <w:tcW w:w="1170" w:type="dxa"/>
          </w:tcPr>
          <w:p w14:paraId="55DCFAF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6±0.06</w:t>
            </w:r>
          </w:p>
        </w:tc>
        <w:tc>
          <w:tcPr>
            <w:tcW w:w="1170" w:type="dxa"/>
          </w:tcPr>
          <w:p w14:paraId="1993C42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170" w:type="dxa"/>
          </w:tcPr>
          <w:p w14:paraId="54D89C0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7±0.06</w:t>
            </w:r>
          </w:p>
        </w:tc>
        <w:tc>
          <w:tcPr>
            <w:tcW w:w="1170" w:type="dxa"/>
          </w:tcPr>
          <w:p w14:paraId="14E78C0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4±0.05</w:t>
            </w:r>
          </w:p>
        </w:tc>
        <w:tc>
          <w:tcPr>
            <w:tcW w:w="900" w:type="dxa"/>
          </w:tcPr>
          <w:p w14:paraId="11F45C5D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59.53</w:t>
            </w:r>
          </w:p>
        </w:tc>
      </w:tr>
      <w:tr w:rsidR="00E97814" w:rsidRPr="003A5A80" w14:paraId="40864665" w14:textId="77777777" w:rsidTr="00137FAA">
        <w:tc>
          <w:tcPr>
            <w:tcW w:w="1705" w:type="dxa"/>
            <w:vAlign w:val="bottom"/>
          </w:tcPr>
          <w:p w14:paraId="0D148B23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</w:rPr>
              <w:t>D-97</w:t>
            </w:r>
          </w:p>
        </w:tc>
        <w:tc>
          <w:tcPr>
            <w:tcW w:w="1170" w:type="dxa"/>
          </w:tcPr>
          <w:p w14:paraId="682A683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89±0.40</w:t>
            </w:r>
          </w:p>
        </w:tc>
        <w:tc>
          <w:tcPr>
            <w:tcW w:w="1170" w:type="dxa"/>
          </w:tcPr>
          <w:p w14:paraId="3DEC45F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6±0.10</w:t>
            </w:r>
          </w:p>
        </w:tc>
        <w:tc>
          <w:tcPr>
            <w:tcW w:w="1170" w:type="dxa"/>
          </w:tcPr>
          <w:p w14:paraId="2C45F67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4±0.03</w:t>
            </w:r>
          </w:p>
        </w:tc>
        <w:tc>
          <w:tcPr>
            <w:tcW w:w="1170" w:type="dxa"/>
          </w:tcPr>
          <w:p w14:paraId="130D213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9±0.02</w:t>
            </w:r>
          </w:p>
        </w:tc>
        <w:tc>
          <w:tcPr>
            <w:tcW w:w="1170" w:type="dxa"/>
          </w:tcPr>
          <w:p w14:paraId="79C07A6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9±0.05</w:t>
            </w:r>
          </w:p>
        </w:tc>
        <w:tc>
          <w:tcPr>
            <w:tcW w:w="1170" w:type="dxa"/>
          </w:tcPr>
          <w:p w14:paraId="68255E9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5±0.09</w:t>
            </w:r>
          </w:p>
        </w:tc>
        <w:tc>
          <w:tcPr>
            <w:tcW w:w="900" w:type="dxa"/>
          </w:tcPr>
          <w:p w14:paraId="7CAAD3A4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70.54</w:t>
            </w:r>
          </w:p>
        </w:tc>
      </w:tr>
      <w:tr w:rsidR="00E97814" w:rsidRPr="003A5A80" w14:paraId="641FE213" w14:textId="77777777" w:rsidTr="00137FAA">
        <w:tc>
          <w:tcPr>
            <w:tcW w:w="1705" w:type="dxa"/>
            <w:vAlign w:val="bottom"/>
          </w:tcPr>
          <w:p w14:paraId="7A47686E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IQBAL-2000</w:t>
            </w:r>
          </w:p>
        </w:tc>
        <w:tc>
          <w:tcPr>
            <w:tcW w:w="1170" w:type="dxa"/>
          </w:tcPr>
          <w:p w14:paraId="207E38B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84±0.07</w:t>
            </w:r>
          </w:p>
        </w:tc>
        <w:tc>
          <w:tcPr>
            <w:tcW w:w="1170" w:type="dxa"/>
          </w:tcPr>
          <w:p w14:paraId="255204D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1±0.04</w:t>
            </w:r>
          </w:p>
        </w:tc>
        <w:tc>
          <w:tcPr>
            <w:tcW w:w="1170" w:type="dxa"/>
          </w:tcPr>
          <w:p w14:paraId="56918A5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1±0.04</w:t>
            </w:r>
          </w:p>
        </w:tc>
        <w:tc>
          <w:tcPr>
            <w:tcW w:w="1170" w:type="dxa"/>
          </w:tcPr>
          <w:p w14:paraId="2874452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3±0.03</w:t>
            </w:r>
          </w:p>
        </w:tc>
        <w:tc>
          <w:tcPr>
            <w:tcW w:w="1170" w:type="dxa"/>
          </w:tcPr>
          <w:p w14:paraId="0F8EC3F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5±0.05</w:t>
            </w:r>
          </w:p>
        </w:tc>
        <w:tc>
          <w:tcPr>
            <w:tcW w:w="1170" w:type="dxa"/>
          </w:tcPr>
          <w:p w14:paraId="72FF99F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2±0.06</w:t>
            </w:r>
          </w:p>
        </w:tc>
        <w:tc>
          <w:tcPr>
            <w:tcW w:w="900" w:type="dxa"/>
          </w:tcPr>
          <w:p w14:paraId="52C17E87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50.75</w:t>
            </w:r>
          </w:p>
        </w:tc>
      </w:tr>
      <w:tr w:rsidR="00E97814" w:rsidRPr="003A5A80" w14:paraId="514512AB" w14:textId="77777777" w:rsidTr="00137FAA">
        <w:tc>
          <w:tcPr>
            <w:tcW w:w="1705" w:type="dxa"/>
            <w:vAlign w:val="bottom"/>
          </w:tcPr>
          <w:p w14:paraId="3630D55C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SH-02</w:t>
            </w:r>
          </w:p>
        </w:tc>
        <w:tc>
          <w:tcPr>
            <w:tcW w:w="1170" w:type="dxa"/>
          </w:tcPr>
          <w:p w14:paraId="0A75F7D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5±0.06</w:t>
            </w:r>
          </w:p>
        </w:tc>
        <w:tc>
          <w:tcPr>
            <w:tcW w:w="1170" w:type="dxa"/>
          </w:tcPr>
          <w:p w14:paraId="6AB1257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3±0.05</w:t>
            </w:r>
          </w:p>
        </w:tc>
        <w:tc>
          <w:tcPr>
            <w:tcW w:w="1170" w:type="dxa"/>
          </w:tcPr>
          <w:p w14:paraId="28F7B2A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2±0.03</w:t>
            </w:r>
          </w:p>
        </w:tc>
        <w:tc>
          <w:tcPr>
            <w:tcW w:w="1170" w:type="dxa"/>
          </w:tcPr>
          <w:p w14:paraId="418CA74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2</w:t>
            </w:r>
          </w:p>
        </w:tc>
        <w:tc>
          <w:tcPr>
            <w:tcW w:w="1170" w:type="dxa"/>
          </w:tcPr>
          <w:p w14:paraId="4BF9172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3±0.03</w:t>
            </w:r>
          </w:p>
        </w:tc>
        <w:tc>
          <w:tcPr>
            <w:tcW w:w="1170" w:type="dxa"/>
          </w:tcPr>
          <w:p w14:paraId="2DF9B890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7±0.03</w:t>
            </w:r>
          </w:p>
        </w:tc>
        <w:tc>
          <w:tcPr>
            <w:tcW w:w="900" w:type="dxa"/>
          </w:tcPr>
          <w:p w14:paraId="602A4926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4.23</w:t>
            </w:r>
          </w:p>
        </w:tc>
      </w:tr>
      <w:tr w:rsidR="00E97814" w:rsidRPr="003A5A80" w14:paraId="16BEFE3B" w14:textId="77777777" w:rsidTr="00137FAA">
        <w:tc>
          <w:tcPr>
            <w:tcW w:w="1705" w:type="dxa"/>
            <w:vAlign w:val="bottom"/>
          </w:tcPr>
          <w:p w14:paraId="61E9F81F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GA-02</w:t>
            </w:r>
          </w:p>
        </w:tc>
        <w:tc>
          <w:tcPr>
            <w:tcW w:w="1170" w:type="dxa"/>
          </w:tcPr>
          <w:p w14:paraId="67E09A7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4±0.04</w:t>
            </w:r>
          </w:p>
        </w:tc>
        <w:tc>
          <w:tcPr>
            <w:tcW w:w="1170" w:type="dxa"/>
          </w:tcPr>
          <w:p w14:paraId="2E92EC4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8±0.05</w:t>
            </w:r>
          </w:p>
        </w:tc>
        <w:tc>
          <w:tcPr>
            <w:tcW w:w="1170" w:type="dxa"/>
          </w:tcPr>
          <w:p w14:paraId="557FFF5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1</w:t>
            </w:r>
          </w:p>
        </w:tc>
        <w:tc>
          <w:tcPr>
            <w:tcW w:w="1170" w:type="dxa"/>
          </w:tcPr>
          <w:p w14:paraId="2A74983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3±0.02</w:t>
            </w:r>
          </w:p>
        </w:tc>
        <w:tc>
          <w:tcPr>
            <w:tcW w:w="1170" w:type="dxa"/>
          </w:tcPr>
          <w:p w14:paraId="5600FC8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4±0.04</w:t>
            </w:r>
          </w:p>
        </w:tc>
        <w:tc>
          <w:tcPr>
            <w:tcW w:w="1170" w:type="dxa"/>
          </w:tcPr>
          <w:p w14:paraId="7EE4B2D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8±0.06</w:t>
            </w:r>
          </w:p>
        </w:tc>
        <w:tc>
          <w:tcPr>
            <w:tcW w:w="900" w:type="dxa"/>
          </w:tcPr>
          <w:p w14:paraId="26AEB0BD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24.80</w:t>
            </w:r>
          </w:p>
        </w:tc>
      </w:tr>
      <w:tr w:rsidR="00E97814" w:rsidRPr="003A5A80" w14:paraId="4B952F97" w14:textId="77777777" w:rsidTr="00137FAA">
        <w:tc>
          <w:tcPr>
            <w:tcW w:w="1705" w:type="dxa"/>
            <w:vAlign w:val="bottom"/>
          </w:tcPr>
          <w:p w14:paraId="382BE06C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BHAKKAR-02</w:t>
            </w:r>
          </w:p>
        </w:tc>
        <w:tc>
          <w:tcPr>
            <w:tcW w:w="1170" w:type="dxa"/>
          </w:tcPr>
          <w:p w14:paraId="064D518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0±0.04</w:t>
            </w:r>
          </w:p>
        </w:tc>
        <w:tc>
          <w:tcPr>
            <w:tcW w:w="1170" w:type="dxa"/>
          </w:tcPr>
          <w:p w14:paraId="5F3E382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51±0.04</w:t>
            </w:r>
          </w:p>
        </w:tc>
        <w:tc>
          <w:tcPr>
            <w:tcW w:w="1170" w:type="dxa"/>
          </w:tcPr>
          <w:p w14:paraId="70FE321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4±0.01</w:t>
            </w:r>
          </w:p>
        </w:tc>
        <w:tc>
          <w:tcPr>
            <w:tcW w:w="1170" w:type="dxa"/>
          </w:tcPr>
          <w:p w14:paraId="62D5C14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2</w:t>
            </w:r>
          </w:p>
        </w:tc>
        <w:tc>
          <w:tcPr>
            <w:tcW w:w="1170" w:type="dxa"/>
          </w:tcPr>
          <w:p w14:paraId="3D65927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8±0.02</w:t>
            </w:r>
          </w:p>
        </w:tc>
        <w:tc>
          <w:tcPr>
            <w:tcW w:w="1170" w:type="dxa"/>
          </w:tcPr>
          <w:p w14:paraId="7CB1DEB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0±0.02</w:t>
            </w:r>
          </w:p>
        </w:tc>
        <w:tc>
          <w:tcPr>
            <w:tcW w:w="900" w:type="dxa"/>
          </w:tcPr>
          <w:p w14:paraId="4EB9DE62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-3.02</w:t>
            </w:r>
          </w:p>
        </w:tc>
      </w:tr>
      <w:tr w:rsidR="00E97814" w:rsidRPr="003A5A80" w14:paraId="3979EF9F" w14:textId="77777777" w:rsidTr="00137FAA">
        <w:tc>
          <w:tcPr>
            <w:tcW w:w="1705" w:type="dxa"/>
            <w:vAlign w:val="bottom"/>
          </w:tcPr>
          <w:p w14:paraId="354F9377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SEHER 06</w:t>
            </w:r>
          </w:p>
        </w:tc>
        <w:tc>
          <w:tcPr>
            <w:tcW w:w="1170" w:type="dxa"/>
          </w:tcPr>
          <w:p w14:paraId="48D90D6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78±0.29</w:t>
            </w:r>
          </w:p>
        </w:tc>
        <w:tc>
          <w:tcPr>
            <w:tcW w:w="1170" w:type="dxa"/>
          </w:tcPr>
          <w:p w14:paraId="49E3113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0±0.03</w:t>
            </w:r>
          </w:p>
        </w:tc>
        <w:tc>
          <w:tcPr>
            <w:tcW w:w="1170" w:type="dxa"/>
          </w:tcPr>
          <w:p w14:paraId="27182FB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4±0.09</w:t>
            </w:r>
          </w:p>
        </w:tc>
        <w:tc>
          <w:tcPr>
            <w:tcW w:w="1170" w:type="dxa"/>
          </w:tcPr>
          <w:p w14:paraId="65EA626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05±0.01</w:t>
            </w:r>
          </w:p>
        </w:tc>
        <w:tc>
          <w:tcPr>
            <w:tcW w:w="1170" w:type="dxa"/>
          </w:tcPr>
          <w:p w14:paraId="6BCEFA96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1±0.02</w:t>
            </w:r>
          </w:p>
        </w:tc>
        <w:tc>
          <w:tcPr>
            <w:tcW w:w="1170" w:type="dxa"/>
          </w:tcPr>
          <w:p w14:paraId="7E704A8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3±0.03</w:t>
            </w:r>
          </w:p>
        </w:tc>
        <w:tc>
          <w:tcPr>
            <w:tcW w:w="900" w:type="dxa"/>
          </w:tcPr>
          <w:p w14:paraId="34E7BE3D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75.08</w:t>
            </w:r>
          </w:p>
        </w:tc>
      </w:tr>
      <w:tr w:rsidR="00E97814" w:rsidRPr="003A5A80" w14:paraId="31CF7142" w14:textId="77777777" w:rsidTr="00137FAA">
        <w:tc>
          <w:tcPr>
            <w:tcW w:w="1705" w:type="dxa"/>
            <w:vAlign w:val="bottom"/>
          </w:tcPr>
          <w:p w14:paraId="15EA68DA" w14:textId="77777777" w:rsidR="00E97814" w:rsidRPr="003A5A80" w:rsidRDefault="00E97814" w:rsidP="00137FA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</w:rPr>
              <w:t>LASANI-08</w:t>
            </w:r>
          </w:p>
        </w:tc>
        <w:tc>
          <w:tcPr>
            <w:tcW w:w="1170" w:type="dxa"/>
          </w:tcPr>
          <w:p w14:paraId="5CC52E9D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1±0.03</w:t>
            </w:r>
          </w:p>
        </w:tc>
        <w:tc>
          <w:tcPr>
            <w:tcW w:w="1170" w:type="dxa"/>
          </w:tcPr>
          <w:p w14:paraId="139A187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8±0.06</w:t>
            </w:r>
          </w:p>
        </w:tc>
        <w:tc>
          <w:tcPr>
            <w:tcW w:w="1170" w:type="dxa"/>
          </w:tcPr>
          <w:p w14:paraId="19A8BE5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7±0.02</w:t>
            </w:r>
          </w:p>
        </w:tc>
        <w:tc>
          <w:tcPr>
            <w:tcW w:w="1170" w:type="dxa"/>
          </w:tcPr>
          <w:p w14:paraId="799A927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7±0.03</w:t>
            </w:r>
          </w:p>
        </w:tc>
        <w:tc>
          <w:tcPr>
            <w:tcW w:w="1170" w:type="dxa"/>
          </w:tcPr>
          <w:p w14:paraId="39F1423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8±0.04</w:t>
            </w:r>
          </w:p>
        </w:tc>
        <w:tc>
          <w:tcPr>
            <w:tcW w:w="1170" w:type="dxa"/>
          </w:tcPr>
          <w:p w14:paraId="7786C66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6±0.08</w:t>
            </w:r>
          </w:p>
        </w:tc>
        <w:tc>
          <w:tcPr>
            <w:tcW w:w="900" w:type="dxa"/>
          </w:tcPr>
          <w:p w14:paraId="0875FF4A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37.19</w:t>
            </w:r>
          </w:p>
        </w:tc>
      </w:tr>
      <w:tr w:rsidR="00E97814" w:rsidRPr="003A5A80" w14:paraId="2103A37A" w14:textId="77777777" w:rsidTr="00137FAA">
        <w:tc>
          <w:tcPr>
            <w:tcW w:w="1705" w:type="dxa"/>
            <w:vAlign w:val="bottom"/>
          </w:tcPr>
          <w:p w14:paraId="7E38AD5E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</w:rPr>
              <w:t>MIRAJ-08</w:t>
            </w:r>
          </w:p>
        </w:tc>
        <w:tc>
          <w:tcPr>
            <w:tcW w:w="1170" w:type="dxa"/>
          </w:tcPr>
          <w:p w14:paraId="5F5FD86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28±0.04</w:t>
            </w:r>
          </w:p>
        </w:tc>
        <w:tc>
          <w:tcPr>
            <w:tcW w:w="1170" w:type="dxa"/>
          </w:tcPr>
          <w:p w14:paraId="7AFE890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72±0.19</w:t>
            </w:r>
          </w:p>
        </w:tc>
        <w:tc>
          <w:tcPr>
            <w:tcW w:w="1170" w:type="dxa"/>
          </w:tcPr>
          <w:p w14:paraId="11DB39D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5±0.04</w:t>
            </w:r>
          </w:p>
        </w:tc>
        <w:tc>
          <w:tcPr>
            <w:tcW w:w="1170" w:type="dxa"/>
          </w:tcPr>
          <w:p w14:paraId="2247C43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2±0.03</w:t>
            </w:r>
          </w:p>
        </w:tc>
        <w:tc>
          <w:tcPr>
            <w:tcW w:w="1170" w:type="dxa"/>
          </w:tcPr>
          <w:p w14:paraId="363ECE7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9±0.03</w:t>
            </w:r>
          </w:p>
        </w:tc>
        <w:tc>
          <w:tcPr>
            <w:tcW w:w="1170" w:type="dxa"/>
          </w:tcPr>
          <w:p w14:paraId="2283815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8±0.07</w:t>
            </w:r>
          </w:p>
        </w:tc>
        <w:tc>
          <w:tcPr>
            <w:tcW w:w="900" w:type="dxa"/>
          </w:tcPr>
          <w:p w14:paraId="2A051BAE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43.53</w:t>
            </w:r>
          </w:p>
        </w:tc>
      </w:tr>
      <w:tr w:rsidR="00E97814" w:rsidRPr="003A5A80" w14:paraId="1649E317" w14:textId="77777777" w:rsidTr="00137FAA">
        <w:trPr>
          <w:trHeight w:val="305"/>
        </w:trPr>
        <w:tc>
          <w:tcPr>
            <w:tcW w:w="1705" w:type="dxa"/>
            <w:vAlign w:val="bottom"/>
          </w:tcPr>
          <w:p w14:paraId="23A33AD1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</w:rPr>
              <w:t>MILLAT-11</w:t>
            </w:r>
          </w:p>
        </w:tc>
        <w:tc>
          <w:tcPr>
            <w:tcW w:w="1170" w:type="dxa"/>
          </w:tcPr>
          <w:p w14:paraId="48141FF1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89±0.46</w:t>
            </w:r>
          </w:p>
        </w:tc>
        <w:tc>
          <w:tcPr>
            <w:tcW w:w="1170" w:type="dxa"/>
          </w:tcPr>
          <w:p w14:paraId="471A4D5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6±0.06</w:t>
            </w:r>
          </w:p>
        </w:tc>
        <w:tc>
          <w:tcPr>
            <w:tcW w:w="1170" w:type="dxa"/>
          </w:tcPr>
          <w:p w14:paraId="57161F4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5±0.04</w:t>
            </w:r>
          </w:p>
        </w:tc>
        <w:tc>
          <w:tcPr>
            <w:tcW w:w="1170" w:type="dxa"/>
          </w:tcPr>
          <w:p w14:paraId="06BADFBB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09±0.03</w:t>
            </w:r>
          </w:p>
        </w:tc>
        <w:tc>
          <w:tcPr>
            <w:tcW w:w="1170" w:type="dxa"/>
          </w:tcPr>
          <w:p w14:paraId="4A25C2D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8±0.05</w:t>
            </w:r>
          </w:p>
        </w:tc>
        <w:tc>
          <w:tcPr>
            <w:tcW w:w="1170" w:type="dxa"/>
          </w:tcPr>
          <w:p w14:paraId="25B10EB2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0±0.05</w:t>
            </w:r>
          </w:p>
        </w:tc>
        <w:tc>
          <w:tcPr>
            <w:tcW w:w="900" w:type="dxa"/>
          </w:tcPr>
          <w:p w14:paraId="148D92EA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48.17</w:t>
            </w:r>
          </w:p>
        </w:tc>
      </w:tr>
      <w:tr w:rsidR="00E97814" w:rsidRPr="003A5A80" w14:paraId="4D741CB3" w14:textId="77777777" w:rsidTr="00137FAA">
        <w:tc>
          <w:tcPr>
            <w:tcW w:w="1705" w:type="dxa"/>
            <w:vAlign w:val="bottom"/>
          </w:tcPr>
          <w:p w14:paraId="2B99B928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</w:rPr>
              <w:t>DARABI-11</w:t>
            </w:r>
          </w:p>
        </w:tc>
        <w:tc>
          <w:tcPr>
            <w:tcW w:w="1170" w:type="dxa"/>
          </w:tcPr>
          <w:p w14:paraId="4360F82A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1.54±0.06</w:t>
            </w:r>
          </w:p>
        </w:tc>
        <w:tc>
          <w:tcPr>
            <w:tcW w:w="1170" w:type="dxa"/>
          </w:tcPr>
          <w:p w14:paraId="7A1D4BC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3±0.03</w:t>
            </w:r>
          </w:p>
        </w:tc>
        <w:tc>
          <w:tcPr>
            <w:tcW w:w="1170" w:type="dxa"/>
          </w:tcPr>
          <w:p w14:paraId="50F12068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8±0.02</w:t>
            </w:r>
          </w:p>
        </w:tc>
        <w:tc>
          <w:tcPr>
            <w:tcW w:w="1170" w:type="dxa"/>
          </w:tcPr>
          <w:p w14:paraId="4D750D39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8±0.01</w:t>
            </w:r>
          </w:p>
        </w:tc>
        <w:tc>
          <w:tcPr>
            <w:tcW w:w="1170" w:type="dxa"/>
          </w:tcPr>
          <w:p w14:paraId="1E891C93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5±0.01</w:t>
            </w:r>
          </w:p>
        </w:tc>
        <w:tc>
          <w:tcPr>
            <w:tcW w:w="1170" w:type="dxa"/>
          </w:tcPr>
          <w:p w14:paraId="0D19F737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3±0.04</w:t>
            </w:r>
          </w:p>
        </w:tc>
        <w:tc>
          <w:tcPr>
            <w:tcW w:w="900" w:type="dxa"/>
          </w:tcPr>
          <w:p w14:paraId="382DBB38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72.15</w:t>
            </w:r>
          </w:p>
        </w:tc>
      </w:tr>
      <w:tr w:rsidR="00E97814" w:rsidRPr="003A5A80" w14:paraId="70225430" w14:textId="77777777" w:rsidTr="00137FAA">
        <w:tc>
          <w:tcPr>
            <w:tcW w:w="1705" w:type="dxa"/>
            <w:vAlign w:val="bottom"/>
          </w:tcPr>
          <w:p w14:paraId="7A7DD232" w14:textId="77777777" w:rsidR="00E97814" w:rsidRPr="003A5A80" w:rsidRDefault="00E97814" w:rsidP="00137F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5A80">
              <w:rPr>
                <w:rFonts w:ascii="Times New Roman" w:hAnsi="Times New Roman" w:cs="Times New Roman"/>
              </w:rPr>
              <w:t>GALAXY-13</w:t>
            </w:r>
          </w:p>
        </w:tc>
        <w:tc>
          <w:tcPr>
            <w:tcW w:w="1170" w:type="dxa"/>
          </w:tcPr>
          <w:p w14:paraId="47F5B9D5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68±0.06</w:t>
            </w:r>
          </w:p>
        </w:tc>
        <w:tc>
          <w:tcPr>
            <w:tcW w:w="1170" w:type="dxa"/>
          </w:tcPr>
          <w:p w14:paraId="38E6E8F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5±0.04</w:t>
            </w:r>
          </w:p>
        </w:tc>
        <w:tc>
          <w:tcPr>
            <w:tcW w:w="1170" w:type="dxa"/>
          </w:tcPr>
          <w:p w14:paraId="0D84E5C4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22±0.02</w:t>
            </w:r>
          </w:p>
        </w:tc>
        <w:tc>
          <w:tcPr>
            <w:tcW w:w="1170" w:type="dxa"/>
          </w:tcPr>
          <w:p w14:paraId="3E6F37FE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16±0.04</w:t>
            </w:r>
          </w:p>
        </w:tc>
        <w:tc>
          <w:tcPr>
            <w:tcW w:w="1170" w:type="dxa"/>
          </w:tcPr>
          <w:p w14:paraId="4BC3D00F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32±0.02</w:t>
            </w:r>
          </w:p>
        </w:tc>
        <w:tc>
          <w:tcPr>
            <w:tcW w:w="1170" w:type="dxa"/>
          </w:tcPr>
          <w:p w14:paraId="32119F8C" w14:textId="77777777" w:rsidR="00E97814" w:rsidRPr="003A5A80" w:rsidRDefault="00E97814" w:rsidP="0013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0.44±0.08</w:t>
            </w:r>
          </w:p>
        </w:tc>
        <w:tc>
          <w:tcPr>
            <w:tcW w:w="900" w:type="dxa"/>
          </w:tcPr>
          <w:p w14:paraId="69229E5D" w14:textId="77777777" w:rsidR="00E97814" w:rsidRPr="003A5A80" w:rsidRDefault="00E97814" w:rsidP="0013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A80">
              <w:rPr>
                <w:rFonts w:ascii="Times New Roman" w:hAnsi="Times New Roman" w:cs="Times New Roman"/>
                <w:color w:val="000000"/>
              </w:rPr>
              <w:t>48.72</w:t>
            </w:r>
          </w:p>
        </w:tc>
      </w:tr>
    </w:tbl>
    <w:p w14:paraId="70049FAF" w14:textId="77777777" w:rsidR="00E97814" w:rsidRPr="003A5A80" w:rsidRDefault="00E97814" w:rsidP="00E97814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3A5A80">
        <w:rPr>
          <w:rFonts w:ascii="Times New Roman" w:hAnsi="Times New Roman" w:cs="Times New Roman"/>
          <w:color w:val="000000"/>
        </w:rPr>
        <w:t>HSD</w:t>
      </w:r>
      <w:r w:rsidRPr="003A5A80">
        <w:rPr>
          <w:rFonts w:ascii="Times New Roman" w:hAnsi="Times New Roman" w:cs="Times New Roman"/>
          <w:color w:val="000000"/>
          <w:vertAlign w:val="subscript"/>
        </w:rPr>
        <w:t>0.05</w:t>
      </w:r>
      <w:r w:rsidRPr="003A5A80">
        <w:rPr>
          <w:rFonts w:ascii="Times New Roman" w:hAnsi="Times New Roman" w:cs="Times New Roman"/>
          <w:color w:val="000000"/>
        </w:rPr>
        <w:t xml:space="preserve"> Shoot Dry Matter 0.30; Root Dr</w:t>
      </w:r>
      <w:r>
        <w:rPr>
          <w:rFonts w:ascii="Times New Roman" w:hAnsi="Times New Roman" w:cs="Times New Roman"/>
          <w:color w:val="000000"/>
        </w:rPr>
        <w:t>y Matter 0.09; Root: Shoot 0.14</w:t>
      </w:r>
    </w:p>
    <w:p w14:paraId="7C6EEC4A" w14:textId="77777777" w:rsidR="00E97814" w:rsidRPr="003A5A80" w:rsidRDefault="00E97814" w:rsidP="00E9781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5A80">
        <w:rPr>
          <w:rFonts w:ascii="Times New Roman" w:hAnsi="Times New Roman" w:cs="Times New Roman"/>
        </w:rPr>
        <w:t>Values are means ± S.E n=4</w:t>
      </w:r>
      <w:r>
        <w:rPr>
          <w:rFonts w:ascii="Times New Roman" w:hAnsi="Times New Roman" w:cs="Times New Roman"/>
        </w:rPr>
        <w:t>;</w:t>
      </w:r>
      <w:r w:rsidRPr="003A5A80">
        <w:rPr>
          <w:rFonts w:ascii="Times New Roman" w:hAnsi="Times New Roman" w:cs="Times New Roman"/>
        </w:rPr>
        <w:t xml:space="preserve"> Adequate; 200 µm KH</w:t>
      </w:r>
      <w:r w:rsidRPr="003A5A80">
        <w:rPr>
          <w:rFonts w:ascii="Times New Roman" w:hAnsi="Times New Roman" w:cs="Times New Roman"/>
          <w:vertAlign w:val="subscript"/>
        </w:rPr>
        <w:t>2</w:t>
      </w:r>
      <w:r w:rsidRPr="003A5A80">
        <w:rPr>
          <w:rFonts w:ascii="Times New Roman" w:hAnsi="Times New Roman" w:cs="Times New Roman"/>
        </w:rPr>
        <w:t>P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</w:t>
      </w:r>
      <w:r w:rsidRPr="003A5A80">
        <w:rPr>
          <w:rFonts w:ascii="Times New Roman" w:hAnsi="Times New Roman" w:cs="Times New Roman"/>
        </w:rPr>
        <w:t xml:space="preserve"> Deficit; 20 µm KH</w:t>
      </w:r>
      <w:r w:rsidRPr="003A5A80">
        <w:rPr>
          <w:rFonts w:ascii="Times New Roman" w:hAnsi="Times New Roman" w:cs="Times New Roman"/>
          <w:vertAlign w:val="subscript"/>
        </w:rPr>
        <w:t>2</w:t>
      </w:r>
      <w:r w:rsidRPr="003A5A80">
        <w:rPr>
          <w:rFonts w:ascii="Times New Roman" w:hAnsi="Times New Roman" w:cs="Times New Roman"/>
        </w:rPr>
        <w:t>PO</w:t>
      </w:r>
      <w:r w:rsidRPr="003A5A80">
        <w:rPr>
          <w:rFonts w:ascii="Times New Roman" w:hAnsi="Times New Roman" w:cs="Times New Roman"/>
          <w:vertAlign w:val="subscript"/>
        </w:rPr>
        <w:t>4</w:t>
      </w:r>
      <w:bookmarkEnd w:id="0"/>
    </w:p>
    <w:sectPr w:rsidR="00E97814" w:rsidRPr="003A5A80" w:rsidSect="002023F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66BFE" w14:textId="77777777" w:rsidR="00FE393B" w:rsidRDefault="00FE393B" w:rsidP="005D28F6">
      <w:pPr>
        <w:spacing w:after="0" w:line="240" w:lineRule="auto"/>
      </w:pPr>
      <w:r>
        <w:separator/>
      </w:r>
    </w:p>
  </w:endnote>
  <w:endnote w:type="continuationSeparator" w:id="0">
    <w:p w14:paraId="4F5D56B1" w14:textId="77777777" w:rsidR="00FE393B" w:rsidRDefault="00FE393B" w:rsidP="005D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8583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8FB7A" w14:textId="5D7F20FD" w:rsidR="008C6FF0" w:rsidRDefault="008C6F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A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5212236" w14:textId="77777777" w:rsidR="008C6FF0" w:rsidRDefault="008C6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85DFD" w14:textId="77777777" w:rsidR="00FE393B" w:rsidRDefault="00FE393B" w:rsidP="005D28F6">
      <w:pPr>
        <w:spacing w:after="0" w:line="240" w:lineRule="auto"/>
      </w:pPr>
      <w:r>
        <w:separator/>
      </w:r>
    </w:p>
  </w:footnote>
  <w:footnote w:type="continuationSeparator" w:id="0">
    <w:p w14:paraId="1AA53E9A" w14:textId="77777777" w:rsidR="00FE393B" w:rsidRDefault="00FE393B" w:rsidP="005D2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071470"/>
    <w:multiLevelType w:val="hybridMultilevel"/>
    <w:tmpl w:val="663C7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A3295"/>
    <w:multiLevelType w:val="hybridMultilevel"/>
    <w:tmpl w:val="52CA6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D5ED1"/>
    <w:multiLevelType w:val="hybridMultilevel"/>
    <w:tmpl w:val="8168E004"/>
    <w:lvl w:ilvl="0" w:tplc="B0CAC9C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B5526"/>
    <w:multiLevelType w:val="hybridMultilevel"/>
    <w:tmpl w:val="D21E5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37B"/>
    <w:rsid w:val="00002EEA"/>
    <w:rsid w:val="000171A5"/>
    <w:rsid w:val="00017259"/>
    <w:rsid w:val="00020CAC"/>
    <w:rsid w:val="00023119"/>
    <w:rsid w:val="00025FE8"/>
    <w:rsid w:val="00027E24"/>
    <w:rsid w:val="00031B03"/>
    <w:rsid w:val="00032BA6"/>
    <w:rsid w:val="00034EC8"/>
    <w:rsid w:val="0003628E"/>
    <w:rsid w:val="0004257C"/>
    <w:rsid w:val="000519EA"/>
    <w:rsid w:val="00051AF5"/>
    <w:rsid w:val="0005311E"/>
    <w:rsid w:val="00055983"/>
    <w:rsid w:val="000618C2"/>
    <w:rsid w:val="00062A2C"/>
    <w:rsid w:val="0006492B"/>
    <w:rsid w:val="00071CF1"/>
    <w:rsid w:val="000768C0"/>
    <w:rsid w:val="00077EDF"/>
    <w:rsid w:val="00081E81"/>
    <w:rsid w:val="000830CF"/>
    <w:rsid w:val="00086879"/>
    <w:rsid w:val="000868F6"/>
    <w:rsid w:val="00091203"/>
    <w:rsid w:val="000928ED"/>
    <w:rsid w:val="000A2976"/>
    <w:rsid w:val="000A374B"/>
    <w:rsid w:val="000A3810"/>
    <w:rsid w:val="000A3856"/>
    <w:rsid w:val="000B1E34"/>
    <w:rsid w:val="000B6FD5"/>
    <w:rsid w:val="000B7F3D"/>
    <w:rsid w:val="000C1BA3"/>
    <w:rsid w:val="000C6FB2"/>
    <w:rsid w:val="000D5B11"/>
    <w:rsid w:val="000D656F"/>
    <w:rsid w:val="000F0842"/>
    <w:rsid w:val="000F32DB"/>
    <w:rsid w:val="000F3D69"/>
    <w:rsid w:val="000F558F"/>
    <w:rsid w:val="000F62CB"/>
    <w:rsid w:val="000F73E0"/>
    <w:rsid w:val="001015F1"/>
    <w:rsid w:val="001044E8"/>
    <w:rsid w:val="00106D71"/>
    <w:rsid w:val="00112E3F"/>
    <w:rsid w:val="001209A7"/>
    <w:rsid w:val="001234EA"/>
    <w:rsid w:val="00131F8E"/>
    <w:rsid w:val="00140312"/>
    <w:rsid w:val="00154598"/>
    <w:rsid w:val="00154E70"/>
    <w:rsid w:val="00155AE8"/>
    <w:rsid w:val="001618A3"/>
    <w:rsid w:val="00163AFF"/>
    <w:rsid w:val="00171C06"/>
    <w:rsid w:val="00175C7C"/>
    <w:rsid w:val="0017618A"/>
    <w:rsid w:val="00176DEB"/>
    <w:rsid w:val="001775B8"/>
    <w:rsid w:val="00180EAE"/>
    <w:rsid w:val="0018160E"/>
    <w:rsid w:val="001825A6"/>
    <w:rsid w:val="001848AB"/>
    <w:rsid w:val="001850D9"/>
    <w:rsid w:val="00186512"/>
    <w:rsid w:val="00187B7A"/>
    <w:rsid w:val="001903B0"/>
    <w:rsid w:val="00190A64"/>
    <w:rsid w:val="00195981"/>
    <w:rsid w:val="0019676A"/>
    <w:rsid w:val="00197B0C"/>
    <w:rsid w:val="001A0D38"/>
    <w:rsid w:val="001A3B64"/>
    <w:rsid w:val="001A5B8C"/>
    <w:rsid w:val="001A7AA0"/>
    <w:rsid w:val="001B1189"/>
    <w:rsid w:val="001B1E29"/>
    <w:rsid w:val="001B3A9F"/>
    <w:rsid w:val="001B6946"/>
    <w:rsid w:val="001C24F2"/>
    <w:rsid w:val="001C6249"/>
    <w:rsid w:val="001C63DF"/>
    <w:rsid w:val="001D42CF"/>
    <w:rsid w:val="001D458A"/>
    <w:rsid w:val="001D5819"/>
    <w:rsid w:val="001E0684"/>
    <w:rsid w:val="001E5A05"/>
    <w:rsid w:val="001F1554"/>
    <w:rsid w:val="001F17E1"/>
    <w:rsid w:val="001F5805"/>
    <w:rsid w:val="001F5C2E"/>
    <w:rsid w:val="002023FD"/>
    <w:rsid w:val="00202F88"/>
    <w:rsid w:val="0020382C"/>
    <w:rsid w:val="002043FC"/>
    <w:rsid w:val="00207067"/>
    <w:rsid w:val="00210FE2"/>
    <w:rsid w:val="0021417B"/>
    <w:rsid w:val="0021671D"/>
    <w:rsid w:val="00225614"/>
    <w:rsid w:val="002270CA"/>
    <w:rsid w:val="00241AEA"/>
    <w:rsid w:val="00241B4A"/>
    <w:rsid w:val="002435A9"/>
    <w:rsid w:val="00267B86"/>
    <w:rsid w:val="002705E2"/>
    <w:rsid w:val="0027206A"/>
    <w:rsid w:val="00272D81"/>
    <w:rsid w:val="002833A8"/>
    <w:rsid w:val="002929FA"/>
    <w:rsid w:val="00293C85"/>
    <w:rsid w:val="002953AB"/>
    <w:rsid w:val="0029602C"/>
    <w:rsid w:val="00296F2A"/>
    <w:rsid w:val="002A2D4A"/>
    <w:rsid w:val="002A36FC"/>
    <w:rsid w:val="002B4106"/>
    <w:rsid w:val="002B54B4"/>
    <w:rsid w:val="002B5B73"/>
    <w:rsid w:val="002C28B6"/>
    <w:rsid w:val="002C714E"/>
    <w:rsid w:val="002E3635"/>
    <w:rsid w:val="002E67AB"/>
    <w:rsid w:val="002F3910"/>
    <w:rsid w:val="002F6FD9"/>
    <w:rsid w:val="003073DF"/>
    <w:rsid w:val="0031526B"/>
    <w:rsid w:val="00326D3D"/>
    <w:rsid w:val="00326DF8"/>
    <w:rsid w:val="003328B0"/>
    <w:rsid w:val="00333DED"/>
    <w:rsid w:val="0033550B"/>
    <w:rsid w:val="00345537"/>
    <w:rsid w:val="003472C4"/>
    <w:rsid w:val="0034770C"/>
    <w:rsid w:val="003523EB"/>
    <w:rsid w:val="00352B79"/>
    <w:rsid w:val="00353A5C"/>
    <w:rsid w:val="00353F9B"/>
    <w:rsid w:val="00361FCA"/>
    <w:rsid w:val="003652F7"/>
    <w:rsid w:val="00366C48"/>
    <w:rsid w:val="003704E7"/>
    <w:rsid w:val="00371653"/>
    <w:rsid w:val="00375868"/>
    <w:rsid w:val="003761AE"/>
    <w:rsid w:val="0037793D"/>
    <w:rsid w:val="00380DCD"/>
    <w:rsid w:val="003829C4"/>
    <w:rsid w:val="00383A6C"/>
    <w:rsid w:val="00384298"/>
    <w:rsid w:val="00385394"/>
    <w:rsid w:val="00387C7F"/>
    <w:rsid w:val="003934D7"/>
    <w:rsid w:val="00393760"/>
    <w:rsid w:val="003948EE"/>
    <w:rsid w:val="003A035B"/>
    <w:rsid w:val="003A1DB6"/>
    <w:rsid w:val="003A5A80"/>
    <w:rsid w:val="003A6A4F"/>
    <w:rsid w:val="003C0FB9"/>
    <w:rsid w:val="003C17B5"/>
    <w:rsid w:val="003C2DF6"/>
    <w:rsid w:val="003C569B"/>
    <w:rsid w:val="003C5791"/>
    <w:rsid w:val="003C6E5C"/>
    <w:rsid w:val="003C7133"/>
    <w:rsid w:val="003C7F36"/>
    <w:rsid w:val="003D09C8"/>
    <w:rsid w:val="003D3115"/>
    <w:rsid w:val="003D3502"/>
    <w:rsid w:val="003E4947"/>
    <w:rsid w:val="003F32FD"/>
    <w:rsid w:val="004008AF"/>
    <w:rsid w:val="00401EF3"/>
    <w:rsid w:val="0041013D"/>
    <w:rsid w:val="004105EC"/>
    <w:rsid w:val="00412E4E"/>
    <w:rsid w:val="00415EBC"/>
    <w:rsid w:val="004201F9"/>
    <w:rsid w:val="00420DB4"/>
    <w:rsid w:val="00424DCE"/>
    <w:rsid w:val="00431E43"/>
    <w:rsid w:val="004400BB"/>
    <w:rsid w:val="00444D7F"/>
    <w:rsid w:val="00447268"/>
    <w:rsid w:val="004549CE"/>
    <w:rsid w:val="00455846"/>
    <w:rsid w:val="004611A0"/>
    <w:rsid w:val="00461D6A"/>
    <w:rsid w:val="00461F43"/>
    <w:rsid w:val="004641A2"/>
    <w:rsid w:val="00466FDB"/>
    <w:rsid w:val="004706ED"/>
    <w:rsid w:val="004708C4"/>
    <w:rsid w:val="00471853"/>
    <w:rsid w:val="00474E59"/>
    <w:rsid w:val="00477C98"/>
    <w:rsid w:val="00480FBC"/>
    <w:rsid w:val="00483F3B"/>
    <w:rsid w:val="00486B0C"/>
    <w:rsid w:val="00495407"/>
    <w:rsid w:val="00497368"/>
    <w:rsid w:val="004A1457"/>
    <w:rsid w:val="004A6D21"/>
    <w:rsid w:val="004B1C0A"/>
    <w:rsid w:val="004B20D0"/>
    <w:rsid w:val="004B796A"/>
    <w:rsid w:val="004C13E2"/>
    <w:rsid w:val="004D0074"/>
    <w:rsid w:val="004D1239"/>
    <w:rsid w:val="004D4109"/>
    <w:rsid w:val="004D661A"/>
    <w:rsid w:val="004D6A4D"/>
    <w:rsid w:val="004D6D17"/>
    <w:rsid w:val="004E4652"/>
    <w:rsid w:val="004E49FD"/>
    <w:rsid w:val="004F2EC9"/>
    <w:rsid w:val="004F43DE"/>
    <w:rsid w:val="0050094E"/>
    <w:rsid w:val="0050154E"/>
    <w:rsid w:val="00503C27"/>
    <w:rsid w:val="00506DD5"/>
    <w:rsid w:val="005072D3"/>
    <w:rsid w:val="00511AC8"/>
    <w:rsid w:val="00513781"/>
    <w:rsid w:val="00515297"/>
    <w:rsid w:val="005166D1"/>
    <w:rsid w:val="005174B1"/>
    <w:rsid w:val="00521E2F"/>
    <w:rsid w:val="00524958"/>
    <w:rsid w:val="005272FE"/>
    <w:rsid w:val="0052782A"/>
    <w:rsid w:val="00527BEF"/>
    <w:rsid w:val="0053201B"/>
    <w:rsid w:val="005341FD"/>
    <w:rsid w:val="005373F1"/>
    <w:rsid w:val="00540BFA"/>
    <w:rsid w:val="0054168E"/>
    <w:rsid w:val="0054714E"/>
    <w:rsid w:val="00547590"/>
    <w:rsid w:val="00547832"/>
    <w:rsid w:val="00553EF8"/>
    <w:rsid w:val="00557771"/>
    <w:rsid w:val="005670C5"/>
    <w:rsid w:val="0057437B"/>
    <w:rsid w:val="005752FB"/>
    <w:rsid w:val="0058224C"/>
    <w:rsid w:val="005829FD"/>
    <w:rsid w:val="00584A57"/>
    <w:rsid w:val="00590BB0"/>
    <w:rsid w:val="0059199A"/>
    <w:rsid w:val="005921DD"/>
    <w:rsid w:val="0059420A"/>
    <w:rsid w:val="00596549"/>
    <w:rsid w:val="00597957"/>
    <w:rsid w:val="005979DE"/>
    <w:rsid w:val="005A1CCF"/>
    <w:rsid w:val="005A79B8"/>
    <w:rsid w:val="005B1F82"/>
    <w:rsid w:val="005B4883"/>
    <w:rsid w:val="005C1DFB"/>
    <w:rsid w:val="005C7D9A"/>
    <w:rsid w:val="005D28F6"/>
    <w:rsid w:val="005D4E6E"/>
    <w:rsid w:val="005D5A19"/>
    <w:rsid w:val="005E210B"/>
    <w:rsid w:val="005E25B1"/>
    <w:rsid w:val="005E516C"/>
    <w:rsid w:val="005E5DB0"/>
    <w:rsid w:val="005E71FF"/>
    <w:rsid w:val="005F003C"/>
    <w:rsid w:val="005F28E7"/>
    <w:rsid w:val="005F37D6"/>
    <w:rsid w:val="005F49B1"/>
    <w:rsid w:val="005F7468"/>
    <w:rsid w:val="00602291"/>
    <w:rsid w:val="0060240E"/>
    <w:rsid w:val="006037A7"/>
    <w:rsid w:val="00612C70"/>
    <w:rsid w:val="006152B2"/>
    <w:rsid w:val="00616989"/>
    <w:rsid w:val="00620651"/>
    <w:rsid w:val="00621EC0"/>
    <w:rsid w:val="00623320"/>
    <w:rsid w:val="006234B9"/>
    <w:rsid w:val="00625E58"/>
    <w:rsid w:val="006273D3"/>
    <w:rsid w:val="00630ED8"/>
    <w:rsid w:val="0063665E"/>
    <w:rsid w:val="0064247F"/>
    <w:rsid w:val="00644254"/>
    <w:rsid w:val="0065128D"/>
    <w:rsid w:val="006529BE"/>
    <w:rsid w:val="006543E8"/>
    <w:rsid w:val="00656781"/>
    <w:rsid w:val="00661971"/>
    <w:rsid w:val="006631A1"/>
    <w:rsid w:val="00664E95"/>
    <w:rsid w:val="006704BD"/>
    <w:rsid w:val="006718A7"/>
    <w:rsid w:val="00672726"/>
    <w:rsid w:val="00673DB7"/>
    <w:rsid w:val="00676ADB"/>
    <w:rsid w:val="006813E2"/>
    <w:rsid w:val="00682B67"/>
    <w:rsid w:val="006850BC"/>
    <w:rsid w:val="006878C5"/>
    <w:rsid w:val="00697361"/>
    <w:rsid w:val="00697A50"/>
    <w:rsid w:val="006A20E2"/>
    <w:rsid w:val="006A3834"/>
    <w:rsid w:val="006A4976"/>
    <w:rsid w:val="006A5DB9"/>
    <w:rsid w:val="006B0A3F"/>
    <w:rsid w:val="006B57EC"/>
    <w:rsid w:val="006B6816"/>
    <w:rsid w:val="006C7310"/>
    <w:rsid w:val="006C7E35"/>
    <w:rsid w:val="006D2F16"/>
    <w:rsid w:val="006D33CA"/>
    <w:rsid w:val="006D7321"/>
    <w:rsid w:val="006E4A8E"/>
    <w:rsid w:val="006E6454"/>
    <w:rsid w:val="006F315A"/>
    <w:rsid w:val="006F470B"/>
    <w:rsid w:val="006F4EC5"/>
    <w:rsid w:val="006F778D"/>
    <w:rsid w:val="006F7B7D"/>
    <w:rsid w:val="00701AB0"/>
    <w:rsid w:val="007024C0"/>
    <w:rsid w:val="00706C14"/>
    <w:rsid w:val="00721033"/>
    <w:rsid w:val="0072344A"/>
    <w:rsid w:val="00723BDD"/>
    <w:rsid w:val="00723FAC"/>
    <w:rsid w:val="00725D7E"/>
    <w:rsid w:val="007278F5"/>
    <w:rsid w:val="00732FCF"/>
    <w:rsid w:val="00734505"/>
    <w:rsid w:val="00736C9D"/>
    <w:rsid w:val="007411F0"/>
    <w:rsid w:val="00742EA5"/>
    <w:rsid w:val="00742F04"/>
    <w:rsid w:val="00745C78"/>
    <w:rsid w:val="00746889"/>
    <w:rsid w:val="00750193"/>
    <w:rsid w:val="0075087B"/>
    <w:rsid w:val="00754C94"/>
    <w:rsid w:val="0076059C"/>
    <w:rsid w:val="00766091"/>
    <w:rsid w:val="00772905"/>
    <w:rsid w:val="00772D57"/>
    <w:rsid w:val="0077621D"/>
    <w:rsid w:val="00782FFA"/>
    <w:rsid w:val="00783CEC"/>
    <w:rsid w:val="00790478"/>
    <w:rsid w:val="0079070F"/>
    <w:rsid w:val="007954F3"/>
    <w:rsid w:val="007A12C3"/>
    <w:rsid w:val="007A260F"/>
    <w:rsid w:val="007A4D37"/>
    <w:rsid w:val="007A4F9A"/>
    <w:rsid w:val="007A5AF6"/>
    <w:rsid w:val="007C4F2B"/>
    <w:rsid w:val="007C5888"/>
    <w:rsid w:val="007C7886"/>
    <w:rsid w:val="007D1D08"/>
    <w:rsid w:val="007D6A17"/>
    <w:rsid w:val="007E0945"/>
    <w:rsid w:val="007E0C17"/>
    <w:rsid w:val="007E2C0B"/>
    <w:rsid w:val="007E2FB3"/>
    <w:rsid w:val="007E38AD"/>
    <w:rsid w:val="007E4C9E"/>
    <w:rsid w:val="007E4F6A"/>
    <w:rsid w:val="007E74FD"/>
    <w:rsid w:val="007E777D"/>
    <w:rsid w:val="007F173A"/>
    <w:rsid w:val="007F3DA3"/>
    <w:rsid w:val="007F4B2F"/>
    <w:rsid w:val="007F655A"/>
    <w:rsid w:val="007F793B"/>
    <w:rsid w:val="008003A2"/>
    <w:rsid w:val="00801021"/>
    <w:rsid w:val="00805D29"/>
    <w:rsid w:val="00814CF2"/>
    <w:rsid w:val="00815AA4"/>
    <w:rsid w:val="008212E9"/>
    <w:rsid w:val="0082193B"/>
    <w:rsid w:val="00824D62"/>
    <w:rsid w:val="00824FAC"/>
    <w:rsid w:val="00832092"/>
    <w:rsid w:val="00837628"/>
    <w:rsid w:val="00840A64"/>
    <w:rsid w:val="00844D44"/>
    <w:rsid w:val="00846A02"/>
    <w:rsid w:val="00846A98"/>
    <w:rsid w:val="00850B60"/>
    <w:rsid w:val="00850C18"/>
    <w:rsid w:val="0085129F"/>
    <w:rsid w:val="00853580"/>
    <w:rsid w:val="00856ABC"/>
    <w:rsid w:val="00857D38"/>
    <w:rsid w:val="008616E5"/>
    <w:rsid w:val="00865066"/>
    <w:rsid w:val="0087273A"/>
    <w:rsid w:val="00877882"/>
    <w:rsid w:val="0088076E"/>
    <w:rsid w:val="008809A3"/>
    <w:rsid w:val="00882C92"/>
    <w:rsid w:val="0088711A"/>
    <w:rsid w:val="0088719D"/>
    <w:rsid w:val="00890741"/>
    <w:rsid w:val="0089184A"/>
    <w:rsid w:val="008923D9"/>
    <w:rsid w:val="00894B87"/>
    <w:rsid w:val="00895A03"/>
    <w:rsid w:val="00897098"/>
    <w:rsid w:val="008A02C3"/>
    <w:rsid w:val="008A0DAE"/>
    <w:rsid w:val="008A17D2"/>
    <w:rsid w:val="008B14DE"/>
    <w:rsid w:val="008B194E"/>
    <w:rsid w:val="008B4425"/>
    <w:rsid w:val="008B599F"/>
    <w:rsid w:val="008C168C"/>
    <w:rsid w:val="008C1D93"/>
    <w:rsid w:val="008C4702"/>
    <w:rsid w:val="008C5F7A"/>
    <w:rsid w:val="008C6FF0"/>
    <w:rsid w:val="008D107C"/>
    <w:rsid w:val="008D746E"/>
    <w:rsid w:val="008E12B7"/>
    <w:rsid w:val="008E202A"/>
    <w:rsid w:val="008E3245"/>
    <w:rsid w:val="008E44B5"/>
    <w:rsid w:val="008E5725"/>
    <w:rsid w:val="008E5E09"/>
    <w:rsid w:val="008F03E0"/>
    <w:rsid w:val="008F0F02"/>
    <w:rsid w:val="008F10DF"/>
    <w:rsid w:val="008F4EAB"/>
    <w:rsid w:val="008F7150"/>
    <w:rsid w:val="00900D16"/>
    <w:rsid w:val="009016E5"/>
    <w:rsid w:val="00902F18"/>
    <w:rsid w:val="00904287"/>
    <w:rsid w:val="00904288"/>
    <w:rsid w:val="00907976"/>
    <w:rsid w:val="00911266"/>
    <w:rsid w:val="0091137B"/>
    <w:rsid w:val="009117BD"/>
    <w:rsid w:val="009130C2"/>
    <w:rsid w:val="00913C01"/>
    <w:rsid w:val="00914A0E"/>
    <w:rsid w:val="00917D53"/>
    <w:rsid w:val="00917EB2"/>
    <w:rsid w:val="0092005F"/>
    <w:rsid w:val="00923ADA"/>
    <w:rsid w:val="0092493B"/>
    <w:rsid w:val="009301D8"/>
    <w:rsid w:val="0093283B"/>
    <w:rsid w:val="009333D4"/>
    <w:rsid w:val="00935FA3"/>
    <w:rsid w:val="009371EB"/>
    <w:rsid w:val="0094392F"/>
    <w:rsid w:val="00965681"/>
    <w:rsid w:val="00970973"/>
    <w:rsid w:val="0097309B"/>
    <w:rsid w:val="009813D5"/>
    <w:rsid w:val="00987470"/>
    <w:rsid w:val="00987918"/>
    <w:rsid w:val="00987E18"/>
    <w:rsid w:val="00991B5C"/>
    <w:rsid w:val="0099221E"/>
    <w:rsid w:val="009932F1"/>
    <w:rsid w:val="00993BBD"/>
    <w:rsid w:val="00996049"/>
    <w:rsid w:val="00996366"/>
    <w:rsid w:val="00997564"/>
    <w:rsid w:val="009A0C9A"/>
    <w:rsid w:val="009B54C2"/>
    <w:rsid w:val="009B6125"/>
    <w:rsid w:val="009C1797"/>
    <w:rsid w:val="009C2342"/>
    <w:rsid w:val="009C250F"/>
    <w:rsid w:val="009D6181"/>
    <w:rsid w:val="009E0642"/>
    <w:rsid w:val="009E1A10"/>
    <w:rsid w:val="009E3A93"/>
    <w:rsid w:val="009E4176"/>
    <w:rsid w:val="009E7D77"/>
    <w:rsid w:val="009F0583"/>
    <w:rsid w:val="009F438C"/>
    <w:rsid w:val="009F454F"/>
    <w:rsid w:val="009F4E09"/>
    <w:rsid w:val="009F7E12"/>
    <w:rsid w:val="00A02AF0"/>
    <w:rsid w:val="00A04B10"/>
    <w:rsid w:val="00A131EA"/>
    <w:rsid w:val="00A1468E"/>
    <w:rsid w:val="00A14A2D"/>
    <w:rsid w:val="00A14D32"/>
    <w:rsid w:val="00A16C8C"/>
    <w:rsid w:val="00A27898"/>
    <w:rsid w:val="00A3026E"/>
    <w:rsid w:val="00A4748D"/>
    <w:rsid w:val="00A5761E"/>
    <w:rsid w:val="00A61526"/>
    <w:rsid w:val="00A663C0"/>
    <w:rsid w:val="00A70E9B"/>
    <w:rsid w:val="00A8095D"/>
    <w:rsid w:val="00A90E08"/>
    <w:rsid w:val="00A91931"/>
    <w:rsid w:val="00AA1310"/>
    <w:rsid w:val="00AA3C05"/>
    <w:rsid w:val="00AA63B1"/>
    <w:rsid w:val="00AA6C50"/>
    <w:rsid w:val="00AB5869"/>
    <w:rsid w:val="00AB6354"/>
    <w:rsid w:val="00AC44B0"/>
    <w:rsid w:val="00AC461C"/>
    <w:rsid w:val="00AC4A1F"/>
    <w:rsid w:val="00AC5266"/>
    <w:rsid w:val="00AC6856"/>
    <w:rsid w:val="00AD16FF"/>
    <w:rsid w:val="00AD267B"/>
    <w:rsid w:val="00AD4873"/>
    <w:rsid w:val="00AD60DA"/>
    <w:rsid w:val="00AD7470"/>
    <w:rsid w:val="00AE1A8D"/>
    <w:rsid w:val="00AE3BB6"/>
    <w:rsid w:val="00AE5470"/>
    <w:rsid w:val="00AE56D3"/>
    <w:rsid w:val="00AF27BA"/>
    <w:rsid w:val="00AF2827"/>
    <w:rsid w:val="00AF322F"/>
    <w:rsid w:val="00AF369C"/>
    <w:rsid w:val="00AF447E"/>
    <w:rsid w:val="00AF47A9"/>
    <w:rsid w:val="00B04634"/>
    <w:rsid w:val="00B04BC5"/>
    <w:rsid w:val="00B07DD5"/>
    <w:rsid w:val="00B113C0"/>
    <w:rsid w:val="00B1513B"/>
    <w:rsid w:val="00B17205"/>
    <w:rsid w:val="00B31F90"/>
    <w:rsid w:val="00B35460"/>
    <w:rsid w:val="00B35B32"/>
    <w:rsid w:val="00B463B1"/>
    <w:rsid w:val="00B47F7C"/>
    <w:rsid w:val="00B50F78"/>
    <w:rsid w:val="00B51F7C"/>
    <w:rsid w:val="00B52FB5"/>
    <w:rsid w:val="00B60318"/>
    <w:rsid w:val="00B616D7"/>
    <w:rsid w:val="00B63F4D"/>
    <w:rsid w:val="00B64582"/>
    <w:rsid w:val="00B6504C"/>
    <w:rsid w:val="00B66B7B"/>
    <w:rsid w:val="00B67016"/>
    <w:rsid w:val="00B77BF7"/>
    <w:rsid w:val="00B82A50"/>
    <w:rsid w:val="00B83EF2"/>
    <w:rsid w:val="00B944E5"/>
    <w:rsid w:val="00B94BCF"/>
    <w:rsid w:val="00BA22BB"/>
    <w:rsid w:val="00BB2B42"/>
    <w:rsid w:val="00BB3D22"/>
    <w:rsid w:val="00BB60C5"/>
    <w:rsid w:val="00BC2A04"/>
    <w:rsid w:val="00BC2DAD"/>
    <w:rsid w:val="00BD2ACF"/>
    <w:rsid w:val="00BD2E09"/>
    <w:rsid w:val="00BD2EF8"/>
    <w:rsid w:val="00BD46FF"/>
    <w:rsid w:val="00BD4F8F"/>
    <w:rsid w:val="00BD58C3"/>
    <w:rsid w:val="00BE0A7F"/>
    <w:rsid w:val="00BE5424"/>
    <w:rsid w:val="00BE6E62"/>
    <w:rsid w:val="00BF14FB"/>
    <w:rsid w:val="00BF1DCE"/>
    <w:rsid w:val="00C00A88"/>
    <w:rsid w:val="00C10CB3"/>
    <w:rsid w:val="00C13671"/>
    <w:rsid w:val="00C13CB2"/>
    <w:rsid w:val="00C14638"/>
    <w:rsid w:val="00C16D97"/>
    <w:rsid w:val="00C1730D"/>
    <w:rsid w:val="00C24F3C"/>
    <w:rsid w:val="00C305C2"/>
    <w:rsid w:val="00C33811"/>
    <w:rsid w:val="00C351F1"/>
    <w:rsid w:val="00C40CB0"/>
    <w:rsid w:val="00C42131"/>
    <w:rsid w:val="00C47090"/>
    <w:rsid w:val="00C505BC"/>
    <w:rsid w:val="00C60A78"/>
    <w:rsid w:val="00C61D09"/>
    <w:rsid w:val="00C62BF6"/>
    <w:rsid w:val="00C64373"/>
    <w:rsid w:val="00C65333"/>
    <w:rsid w:val="00C7050F"/>
    <w:rsid w:val="00C759AC"/>
    <w:rsid w:val="00C80F6D"/>
    <w:rsid w:val="00C900EA"/>
    <w:rsid w:val="00C90C05"/>
    <w:rsid w:val="00C92F4A"/>
    <w:rsid w:val="00C95AC4"/>
    <w:rsid w:val="00C9613B"/>
    <w:rsid w:val="00C96BD4"/>
    <w:rsid w:val="00CA74E5"/>
    <w:rsid w:val="00CA7767"/>
    <w:rsid w:val="00CB10AC"/>
    <w:rsid w:val="00CB51A7"/>
    <w:rsid w:val="00CB6547"/>
    <w:rsid w:val="00CC0149"/>
    <w:rsid w:val="00CC179B"/>
    <w:rsid w:val="00CC2980"/>
    <w:rsid w:val="00CC389C"/>
    <w:rsid w:val="00CC6DDC"/>
    <w:rsid w:val="00CD26E1"/>
    <w:rsid w:val="00CE0EAC"/>
    <w:rsid w:val="00CE6350"/>
    <w:rsid w:val="00CE7383"/>
    <w:rsid w:val="00CF62EE"/>
    <w:rsid w:val="00CF7CFA"/>
    <w:rsid w:val="00D02392"/>
    <w:rsid w:val="00D0456E"/>
    <w:rsid w:val="00D04E35"/>
    <w:rsid w:val="00D061BC"/>
    <w:rsid w:val="00D06F6B"/>
    <w:rsid w:val="00D075BE"/>
    <w:rsid w:val="00D076E1"/>
    <w:rsid w:val="00D10AE0"/>
    <w:rsid w:val="00D17291"/>
    <w:rsid w:val="00D20B81"/>
    <w:rsid w:val="00D21310"/>
    <w:rsid w:val="00D213F0"/>
    <w:rsid w:val="00D2246E"/>
    <w:rsid w:val="00D34F65"/>
    <w:rsid w:val="00D36457"/>
    <w:rsid w:val="00D451C6"/>
    <w:rsid w:val="00D457C2"/>
    <w:rsid w:val="00D6026B"/>
    <w:rsid w:val="00D606DD"/>
    <w:rsid w:val="00D60A68"/>
    <w:rsid w:val="00D65039"/>
    <w:rsid w:val="00D654D9"/>
    <w:rsid w:val="00D67455"/>
    <w:rsid w:val="00D67FCF"/>
    <w:rsid w:val="00D70438"/>
    <w:rsid w:val="00D70515"/>
    <w:rsid w:val="00D73B31"/>
    <w:rsid w:val="00D777FF"/>
    <w:rsid w:val="00D80D58"/>
    <w:rsid w:val="00D842A8"/>
    <w:rsid w:val="00D85A93"/>
    <w:rsid w:val="00D86958"/>
    <w:rsid w:val="00D900D8"/>
    <w:rsid w:val="00D92EE6"/>
    <w:rsid w:val="00D971E3"/>
    <w:rsid w:val="00DA0426"/>
    <w:rsid w:val="00DA20D6"/>
    <w:rsid w:val="00DA47F4"/>
    <w:rsid w:val="00DA56FB"/>
    <w:rsid w:val="00DA7610"/>
    <w:rsid w:val="00DB2A96"/>
    <w:rsid w:val="00DB6C26"/>
    <w:rsid w:val="00DB6DC0"/>
    <w:rsid w:val="00DB78BE"/>
    <w:rsid w:val="00DC1186"/>
    <w:rsid w:val="00DC1697"/>
    <w:rsid w:val="00DC17E6"/>
    <w:rsid w:val="00DC197A"/>
    <w:rsid w:val="00DC4FCA"/>
    <w:rsid w:val="00DC5F49"/>
    <w:rsid w:val="00DD10FD"/>
    <w:rsid w:val="00DD31AD"/>
    <w:rsid w:val="00DD4811"/>
    <w:rsid w:val="00DD4E5E"/>
    <w:rsid w:val="00DD65FE"/>
    <w:rsid w:val="00DD7AA3"/>
    <w:rsid w:val="00DE4411"/>
    <w:rsid w:val="00DE58F7"/>
    <w:rsid w:val="00DE730A"/>
    <w:rsid w:val="00DF1BA9"/>
    <w:rsid w:val="00DF457B"/>
    <w:rsid w:val="00DF4C7C"/>
    <w:rsid w:val="00E05C1B"/>
    <w:rsid w:val="00E07AFC"/>
    <w:rsid w:val="00E12068"/>
    <w:rsid w:val="00E150DC"/>
    <w:rsid w:val="00E167B7"/>
    <w:rsid w:val="00E17E1D"/>
    <w:rsid w:val="00E20A30"/>
    <w:rsid w:val="00E21697"/>
    <w:rsid w:val="00E22DA4"/>
    <w:rsid w:val="00E235CB"/>
    <w:rsid w:val="00E25E05"/>
    <w:rsid w:val="00E27323"/>
    <w:rsid w:val="00E343C2"/>
    <w:rsid w:val="00E40B0F"/>
    <w:rsid w:val="00E41A3A"/>
    <w:rsid w:val="00E46AFA"/>
    <w:rsid w:val="00E55D4C"/>
    <w:rsid w:val="00E60A67"/>
    <w:rsid w:val="00E61239"/>
    <w:rsid w:val="00E61964"/>
    <w:rsid w:val="00E62D27"/>
    <w:rsid w:val="00E6306E"/>
    <w:rsid w:val="00E66C0F"/>
    <w:rsid w:val="00E76C34"/>
    <w:rsid w:val="00E76D73"/>
    <w:rsid w:val="00E806D9"/>
    <w:rsid w:val="00E82C5E"/>
    <w:rsid w:val="00E82E52"/>
    <w:rsid w:val="00E83061"/>
    <w:rsid w:val="00E84039"/>
    <w:rsid w:val="00E847CF"/>
    <w:rsid w:val="00E87606"/>
    <w:rsid w:val="00E927D1"/>
    <w:rsid w:val="00E92EF1"/>
    <w:rsid w:val="00E93F01"/>
    <w:rsid w:val="00E96D4A"/>
    <w:rsid w:val="00E97814"/>
    <w:rsid w:val="00EA038F"/>
    <w:rsid w:val="00EA118C"/>
    <w:rsid w:val="00EA4712"/>
    <w:rsid w:val="00EA5136"/>
    <w:rsid w:val="00EA6511"/>
    <w:rsid w:val="00EB0A7F"/>
    <w:rsid w:val="00EB0D3B"/>
    <w:rsid w:val="00EB514F"/>
    <w:rsid w:val="00EC1119"/>
    <w:rsid w:val="00EC1DD2"/>
    <w:rsid w:val="00EC2072"/>
    <w:rsid w:val="00EC3C1D"/>
    <w:rsid w:val="00ED04C6"/>
    <w:rsid w:val="00ED41D0"/>
    <w:rsid w:val="00EE17E1"/>
    <w:rsid w:val="00EE627D"/>
    <w:rsid w:val="00EE77CF"/>
    <w:rsid w:val="00EF0E2C"/>
    <w:rsid w:val="00EF0F2B"/>
    <w:rsid w:val="00EF34B5"/>
    <w:rsid w:val="00EF4C1C"/>
    <w:rsid w:val="00EF5C5E"/>
    <w:rsid w:val="00EF7464"/>
    <w:rsid w:val="00F006CC"/>
    <w:rsid w:val="00F0322A"/>
    <w:rsid w:val="00F04C54"/>
    <w:rsid w:val="00F04E65"/>
    <w:rsid w:val="00F06FDC"/>
    <w:rsid w:val="00F06FF8"/>
    <w:rsid w:val="00F07746"/>
    <w:rsid w:val="00F15931"/>
    <w:rsid w:val="00F216B7"/>
    <w:rsid w:val="00F32BEA"/>
    <w:rsid w:val="00F34D1D"/>
    <w:rsid w:val="00F4134D"/>
    <w:rsid w:val="00F43263"/>
    <w:rsid w:val="00F46587"/>
    <w:rsid w:val="00F52890"/>
    <w:rsid w:val="00F63EDF"/>
    <w:rsid w:val="00F65DDA"/>
    <w:rsid w:val="00F67E69"/>
    <w:rsid w:val="00F73A01"/>
    <w:rsid w:val="00F77A41"/>
    <w:rsid w:val="00F81BD3"/>
    <w:rsid w:val="00F82FC9"/>
    <w:rsid w:val="00F866C8"/>
    <w:rsid w:val="00F9178F"/>
    <w:rsid w:val="00F91999"/>
    <w:rsid w:val="00F95638"/>
    <w:rsid w:val="00F96C70"/>
    <w:rsid w:val="00F979AC"/>
    <w:rsid w:val="00F97B54"/>
    <w:rsid w:val="00FA245E"/>
    <w:rsid w:val="00FB127F"/>
    <w:rsid w:val="00FB5A6D"/>
    <w:rsid w:val="00FB64BF"/>
    <w:rsid w:val="00FC52DB"/>
    <w:rsid w:val="00FD6643"/>
    <w:rsid w:val="00FE01D6"/>
    <w:rsid w:val="00FE25DD"/>
    <w:rsid w:val="00FE393B"/>
    <w:rsid w:val="00FF05B1"/>
    <w:rsid w:val="00FF2039"/>
    <w:rsid w:val="00FF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05710"/>
  <w15:chartTrackingRefBased/>
  <w15:docId w15:val="{38FD6044-C2B0-4D03-B879-37787EE2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FD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F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0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9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E71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authors">
    <w:name w:val="journal_authors"/>
    <w:basedOn w:val="DefaultParagraphFont"/>
    <w:rsid w:val="00FE01D6"/>
  </w:style>
  <w:style w:type="character" w:styleId="CommentReference">
    <w:name w:val="annotation reference"/>
    <w:basedOn w:val="DefaultParagraphFont"/>
    <w:uiPriority w:val="99"/>
    <w:semiHidden/>
    <w:unhideWhenUsed/>
    <w:rsid w:val="00131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F8E"/>
    <w:rPr>
      <w:rFonts w:eastAsiaTheme="minorEastAsia"/>
      <w:sz w:val="20"/>
      <w:szCs w:val="20"/>
    </w:rPr>
  </w:style>
  <w:style w:type="character" w:customStyle="1" w:styleId="fontstyle01">
    <w:name w:val="fontstyle01"/>
    <w:basedOn w:val="DefaultParagraphFont"/>
    <w:rsid w:val="00180EAE"/>
    <w:rPr>
      <w:rFonts w:ascii="TimesNewRoman" w:hAnsi="TimesNewRoman" w:hint="default"/>
      <w:b w:val="0"/>
      <w:bCs w:val="0"/>
      <w:i w:val="0"/>
      <w:iCs w:val="0"/>
      <w:color w:val="FFFFF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D2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8F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D2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8F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761AE"/>
  </w:style>
  <w:style w:type="character" w:customStyle="1" w:styleId="apple-converted-space">
    <w:name w:val="apple-converted-space"/>
    <w:basedOn w:val="DefaultParagraphFont"/>
    <w:rsid w:val="002C714E"/>
  </w:style>
  <w:style w:type="character" w:styleId="Hyperlink">
    <w:name w:val="Hyperlink"/>
    <w:basedOn w:val="DefaultParagraphFont"/>
    <w:uiPriority w:val="99"/>
    <w:unhideWhenUsed/>
    <w:rsid w:val="00AA6C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C05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D38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65DD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0175E-B602-46E8-A80E-9222DC9C0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2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Bilal</dc:creator>
  <cp:keywords/>
  <dc:description/>
  <cp:lastModifiedBy>Hafiz Bilal</cp:lastModifiedBy>
  <cp:revision>84</cp:revision>
  <cp:lastPrinted>2017-07-17T06:32:00Z</cp:lastPrinted>
  <dcterms:created xsi:type="dcterms:W3CDTF">2017-01-16T04:17:00Z</dcterms:created>
  <dcterms:modified xsi:type="dcterms:W3CDTF">2018-10-0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a-cssa-sssa</vt:lpwstr>
  </property>
  <property fmtid="{D5CDD505-2E9C-101B-9397-08002B2CF9AE}" pid="3" name="Mendeley Recent Style Name 0_1">
    <vt:lpwstr>American Society of Agronomy, Crop Science Society of America, Soil Science Society of Americ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mbridge-archaeological-journal</vt:lpwstr>
  </property>
  <property fmtid="{D5CDD505-2E9C-101B-9397-08002B2CF9AE}" pid="7" name="Mendeley Recent Style Name 2_1">
    <vt:lpwstr>Cambridge Archaeological Journal</vt:lpwstr>
  </property>
  <property fmtid="{D5CDD505-2E9C-101B-9397-08002B2CF9AE}" pid="8" name="Mendeley Recent Style Id 3_1">
    <vt:lpwstr>http://www.zotero.org/styles/cambridge-journal-of-education</vt:lpwstr>
  </property>
  <property fmtid="{D5CDD505-2E9C-101B-9397-08002B2CF9AE}" pid="9" name="Mendeley Recent Style Name 3_1">
    <vt:lpwstr>Cambridge Journal of Education</vt:lpwstr>
  </property>
  <property fmtid="{D5CDD505-2E9C-101B-9397-08002B2CF9AE}" pid="10" name="Mendeley Recent Style Id 4_1">
    <vt:lpwstr>http://www.zotero.org/styles/cambridge-university-press-numeric</vt:lpwstr>
  </property>
  <property fmtid="{D5CDD505-2E9C-101B-9397-08002B2CF9AE}" pid="11" name="Mendeley Recent Style Name 4_1">
    <vt:lpwstr>Cambridge University Press (numeric)</vt:lpwstr>
  </property>
  <property fmtid="{D5CDD505-2E9C-101B-9397-08002B2CF9AE}" pid="12" name="Mendeley Recent Style Id 5_1">
    <vt:lpwstr>http://www.zotero.org/styles/harvard-cardiff-university</vt:lpwstr>
  </property>
  <property fmtid="{D5CDD505-2E9C-101B-9397-08002B2CF9AE}" pid="13" name="Mendeley Recent Style Name 5_1">
    <vt:lpwstr>Cardiff University - Harvard</vt:lpwstr>
  </property>
  <property fmtid="{D5CDD505-2E9C-101B-9397-08002B2CF9AE}" pid="14" name="Mendeley Recent Style Id 6_1">
    <vt:lpwstr>http://www.zotero.org/styles/elsevier-harvard</vt:lpwstr>
  </property>
  <property fmtid="{D5CDD505-2E9C-101B-9397-08002B2CF9AE}" pid="15" name="Mendeley Recent Style Name 6_1">
    <vt:lpwstr>Elsevier - Harvard (with titles)</vt:lpwstr>
  </property>
  <property fmtid="{D5CDD505-2E9C-101B-9397-08002B2CF9AE}" pid="16" name="Mendeley Recent Style Id 7_1">
    <vt:lpwstr>http://www.zotero.org/styles/european-journal-of-agronomy</vt:lpwstr>
  </property>
  <property fmtid="{D5CDD505-2E9C-101B-9397-08002B2CF9AE}" pid="17" name="Mendeley Recent Style Name 7_1">
    <vt:lpwstr>European Journal of Agronomy</vt:lpwstr>
  </property>
  <property fmtid="{D5CDD505-2E9C-101B-9397-08002B2CF9AE}" pid="18" name="Mendeley Recent Style Id 8_1">
    <vt:lpwstr>http://www.zotero.org/styles/functional-plant-biology</vt:lpwstr>
  </property>
  <property fmtid="{D5CDD505-2E9C-101B-9397-08002B2CF9AE}" pid="19" name="Mendeley Recent Style Name 8_1">
    <vt:lpwstr>Functional Plant Biology</vt:lpwstr>
  </property>
  <property fmtid="{D5CDD505-2E9C-101B-9397-08002B2CF9AE}" pid="20" name="Mendeley Recent Style Id 9_1">
    <vt:lpwstr>http://www.zotero.org/styles/plant-and-soil</vt:lpwstr>
  </property>
  <property fmtid="{D5CDD505-2E9C-101B-9397-08002B2CF9AE}" pid="21" name="Mendeley Recent Style Name 9_1">
    <vt:lpwstr>Plant and Soi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d729f8-78dc-380d-ac1c-6fdf20f9adcf</vt:lpwstr>
  </property>
  <property fmtid="{D5CDD505-2E9C-101B-9397-08002B2CF9AE}" pid="24" name="Mendeley Citation Style_1">
    <vt:lpwstr>http://www.zotero.org/styles/plant-and-soil</vt:lpwstr>
  </property>
</Properties>
</file>